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FF421" w14:textId="21DB970C" w:rsidR="00453C20" w:rsidRDefault="00453C20" w:rsidP="00453C20">
      <w:pPr>
        <w:rPr>
          <w:b/>
          <w:bCs/>
          <w:sz w:val="22"/>
          <w:szCs w:val="22"/>
        </w:rPr>
      </w:pPr>
      <w:r w:rsidRPr="00453C20">
        <w:rPr>
          <w:b/>
          <w:bCs/>
          <w:sz w:val="22"/>
          <w:szCs w:val="22"/>
        </w:rPr>
        <w:t>Appendix</w:t>
      </w:r>
      <w:r w:rsidR="009A34E1">
        <w:rPr>
          <w:b/>
          <w:bCs/>
          <w:sz w:val="22"/>
          <w:szCs w:val="22"/>
        </w:rPr>
        <w:t xml:space="preserve"> </w:t>
      </w:r>
    </w:p>
    <w:p w14:paraId="12B7EF01" w14:textId="77777777" w:rsidR="009A34E1" w:rsidRDefault="009A34E1" w:rsidP="00453C20">
      <w:pPr>
        <w:rPr>
          <w:b/>
          <w:bCs/>
          <w:sz w:val="22"/>
          <w:szCs w:val="22"/>
        </w:rPr>
      </w:pPr>
    </w:p>
    <w:p w14:paraId="73355527" w14:textId="60D2D165" w:rsidR="009A34E1" w:rsidRPr="00453C20" w:rsidRDefault="009A34E1" w:rsidP="00453C2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Doan et al. </w:t>
      </w:r>
      <w:r w:rsidRPr="006C6CD2">
        <w:rPr>
          <w:b/>
          <w:bCs/>
          <w:sz w:val="22"/>
          <w:szCs w:val="22"/>
        </w:rPr>
        <w:t>Measuring reliable internet connectivity among families using pediatric digital healthcare: a US national survey</w:t>
      </w:r>
    </w:p>
    <w:p w14:paraId="46657825" w14:textId="77777777" w:rsidR="00453C20" w:rsidRPr="00453C20" w:rsidRDefault="00453C20" w:rsidP="00453C20">
      <w:pPr>
        <w:rPr>
          <w:b/>
          <w:bCs/>
          <w:sz w:val="22"/>
          <w:szCs w:val="22"/>
        </w:rPr>
      </w:pPr>
    </w:p>
    <w:p w14:paraId="3DBEFB55" w14:textId="4CB222B7" w:rsidR="00453C20" w:rsidRPr="00453C20" w:rsidRDefault="00453C20" w:rsidP="00453C20">
      <w:pPr>
        <w:rPr>
          <w:b/>
          <w:bCs/>
          <w:sz w:val="22"/>
          <w:szCs w:val="22"/>
        </w:rPr>
      </w:pPr>
      <w:r w:rsidRPr="00453C20">
        <w:rPr>
          <w:b/>
          <w:bCs/>
          <w:sz w:val="22"/>
          <w:szCs w:val="22"/>
        </w:rPr>
        <w:t>Table S1. Sensitivity analyses of alternative geography-related categorie</w:t>
      </w:r>
      <w:r w:rsidR="00F7452F">
        <w:rPr>
          <w:b/>
          <w:bCs/>
          <w:sz w:val="22"/>
          <w:szCs w:val="22"/>
        </w:rPr>
        <w:t>s, reporting</w:t>
      </w:r>
      <w:r w:rsidRPr="00453C20">
        <w:rPr>
          <w:b/>
          <w:bCs/>
          <w:sz w:val="22"/>
          <w:szCs w:val="22"/>
        </w:rPr>
        <w:t xml:space="preserve"> adjusted </w:t>
      </w:r>
      <w:r w:rsidR="00037FCC">
        <w:rPr>
          <w:b/>
          <w:bCs/>
          <w:sz w:val="22"/>
          <w:szCs w:val="22"/>
        </w:rPr>
        <w:t>prevalence</w:t>
      </w:r>
      <w:r w:rsidRPr="00453C20">
        <w:rPr>
          <w:b/>
          <w:bCs/>
          <w:sz w:val="22"/>
          <w:szCs w:val="22"/>
        </w:rPr>
        <w:t xml:space="preserve"> of respondents with reliable internet connectivity by technology access and sociodemographic </w:t>
      </w:r>
      <w:r w:rsidR="009A5807">
        <w:rPr>
          <w:b/>
          <w:bCs/>
          <w:sz w:val="22"/>
          <w:szCs w:val="22"/>
        </w:rPr>
        <w:t>variables</w:t>
      </w:r>
    </w:p>
    <w:tbl>
      <w:tblPr>
        <w:tblW w:w="7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30"/>
        <w:gridCol w:w="1228"/>
        <w:gridCol w:w="880"/>
        <w:gridCol w:w="1228"/>
        <w:gridCol w:w="880"/>
      </w:tblGrid>
      <w:tr w:rsidR="00453C20" w:rsidRPr="00763135" w14:paraId="41D32EE3" w14:textId="77777777" w:rsidTr="00743661">
        <w:trPr>
          <w:trHeight w:val="320"/>
        </w:trPr>
        <w:tc>
          <w:tcPr>
            <w:tcW w:w="3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CC830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8D13F" w14:textId="77777777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048BD" w14:textId="77777777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Model 2</w:t>
            </w:r>
          </w:p>
        </w:tc>
      </w:tr>
      <w:tr w:rsidR="00453C20" w:rsidRPr="00763135" w14:paraId="59ED7B35" w14:textId="77777777" w:rsidTr="00743661">
        <w:trPr>
          <w:trHeight w:val="404"/>
        </w:trPr>
        <w:tc>
          <w:tcPr>
            <w:tcW w:w="3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A8518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90C043" w14:textId="77777777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Adjusted proportions (95% CI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C9C4F" w14:textId="7345CE46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 xml:space="preserve">Design-based </w:t>
            </w:r>
            <w:r w:rsidRPr="00763135">
              <w:rPr>
                <w:b/>
                <w:bCs/>
                <w:sz w:val="20"/>
                <w:szCs w:val="20"/>
              </w:rPr>
              <w:br/>
            </w:r>
            <w:r w:rsidRPr="0076313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E57484" w:rsidRPr="00763135">
              <w:rPr>
                <w:b/>
                <w:bCs/>
                <w:sz w:val="20"/>
                <w:szCs w:val="20"/>
              </w:rPr>
              <w:t xml:space="preserve"> </w:t>
            </w:r>
            <w:r w:rsidRPr="00763135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7577F7" w14:textId="77777777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Adjusted proportions (95% CI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7FC78" w14:textId="287FC94C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 xml:space="preserve">Design-based </w:t>
            </w:r>
            <w:r w:rsidRPr="00763135">
              <w:rPr>
                <w:b/>
                <w:bCs/>
                <w:sz w:val="20"/>
                <w:szCs w:val="20"/>
              </w:rPr>
              <w:br/>
            </w:r>
            <w:r w:rsidRPr="0076313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E57484" w:rsidRPr="00763135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63135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453C20" w:rsidRPr="00763135" w14:paraId="121F3421" w14:textId="77777777" w:rsidTr="00743661">
        <w:trPr>
          <w:trHeight w:val="341"/>
        </w:trPr>
        <w:tc>
          <w:tcPr>
            <w:tcW w:w="3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C8496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Household Internet Plan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D972A49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E0A68" w14:textId="495A3662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&lt;.001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6223A75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96BF4" w14:textId="5AB47B30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&lt;.001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</w:tr>
      <w:tr w:rsidR="00453C20" w:rsidRPr="00763135" w14:paraId="0762393E" w14:textId="77777777" w:rsidTr="00743661">
        <w:trPr>
          <w:trHeight w:val="197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21F8A36" w14:textId="0B44A438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Mobile &amp; Non-Mobile Plan</w:t>
            </w:r>
            <w:r w:rsidR="00DF4215">
              <w:rPr>
                <w:sz w:val="20"/>
                <w:szCs w:val="20"/>
              </w:rPr>
              <w:t>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F062A9D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6 </w:t>
            </w:r>
            <w:r w:rsidRPr="00763135">
              <w:rPr>
                <w:sz w:val="20"/>
                <w:szCs w:val="20"/>
              </w:rPr>
              <w:br/>
              <w:t>(0.83-0.9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A9D7937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64004F4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6 </w:t>
            </w:r>
            <w:r w:rsidRPr="00763135">
              <w:rPr>
                <w:sz w:val="20"/>
                <w:szCs w:val="20"/>
              </w:rPr>
              <w:br/>
              <w:t>(0.83-0.9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10AD38B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5C0BC3B9" w14:textId="77777777" w:rsidTr="00743661">
        <w:trPr>
          <w:trHeight w:val="197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AA669" w14:textId="26F02260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Mobile Plan-Only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B0EEE67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7 </w:t>
            </w:r>
            <w:r w:rsidRPr="00763135">
              <w:rPr>
                <w:sz w:val="20"/>
                <w:szCs w:val="20"/>
              </w:rPr>
              <w:br/>
              <w:t>(0.70-0.85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C9A3E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8161889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7 </w:t>
            </w:r>
            <w:r w:rsidRPr="00763135">
              <w:rPr>
                <w:sz w:val="20"/>
                <w:szCs w:val="20"/>
              </w:rPr>
              <w:br/>
              <w:t>(0.69-0.85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81BB5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40F19EE3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0694C" w14:textId="656379B7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Non-Mobile Plan-Only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FB46152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64</w:t>
            </w:r>
            <w:r w:rsidRPr="00763135">
              <w:rPr>
                <w:sz w:val="20"/>
                <w:szCs w:val="20"/>
              </w:rPr>
              <w:br/>
              <w:t>(0.54-0.7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68963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3D18BE1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63</w:t>
            </w:r>
            <w:r w:rsidRPr="00763135">
              <w:rPr>
                <w:sz w:val="20"/>
                <w:szCs w:val="20"/>
              </w:rPr>
              <w:br/>
              <w:t>(0.53-0.7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02CC0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22D9F0CA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3BD7" w14:textId="34414E34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None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029649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9 </w:t>
            </w:r>
            <w:r w:rsidRPr="00763135">
              <w:rPr>
                <w:sz w:val="20"/>
                <w:szCs w:val="20"/>
              </w:rPr>
              <w:br/>
              <w:t>(0.50-1.0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60679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5331A3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0 </w:t>
            </w:r>
            <w:r w:rsidRPr="00763135">
              <w:rPr>
                <w:sz w:val="20"/>
                <w:szCs w:val="20"/>
              </w:rPr>
              <w:br/>
              <w:t>(0.51-1.0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163AE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7753BAAD" w14:textId="77777777" w:rsidTr="00743661">
        <w:trPr>
          <w:trHeight w:val="386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7427D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Household Device Ownership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1BE655E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38436" w14:textId="24E53C46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237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9340D3E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CE682" w14:textId="28803D18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313</w:t>
            </w:r>
          </w:p>
        </w:tc>
      </w:tr>
      <w:tr w:rsidR="00453C20" w:rsidRPr="00763135" w14:paraId="61474905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22D7A8D" w14:textId="635CAA3F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Smartphone &amp; Non-Smartphone Device</w:t>
            </w:r>
            <w:r w:rsidR="00DF4215">
              <w:rPr>
                <w:sz w:val="20"/>
                <w:szCs w:val="20"/>
              </w:rPr>
              <w:t>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5C36F3C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2 </w:t>
            </w:r>
            <w:r w:rsidRPr="00763135">
              <w:rPr>
                <w:sz w:val="20"/>
                <w:szCs w:val="20"/>
              </w:rPr>
              <w:br/>
              <w:t>(0.78-0.86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58EF583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86D7C94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2 </w:t>
            </w:r>
            <w:r w:rsidRPr="00763135">
              <w:rPr>
                <w:sz w:val="20"/>
                <w:szCs w:val="20"/>
              </w:rPr>
              <w:br/>
              <w:t>(0.78-0.86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B511960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20DAA134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93A28" w14:textId="48E1243B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Smartphone</w:t>
            </w:r>
            <w:r w:rsidR="00DF4215">
              <w:rPr>
                <w:sz w:val="20"/>
                <w:szCs w:val="20"/>
              </w:rPr>
              <w:t xml:space="preserve"> Device</w:t>
            </w:r>
            <w:r w:rsidRPr="00763135">
              <w:rPr>
                <w:sz w:val="20"/>
                <w:szCs w:val="20"/>
              </w:rPr>
              <w:t>-Only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0C8D53D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6 </w:t>
            </w:r>
            <w:r w:rsidRPr="00763135">
              <w:rPr>
                <w:sz w:val="20"/>
                <w:szCs w:val="20"/>
              </w:rPr>
              <w:br/>
              <w:t>(0.69-0.83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974A7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6ED0F4B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77</w:t>
            </w:r>
            <w:r w:rsidRPr="00763135">
              <w:rPr>
                <w:sz w:val="20"/>
                <w:szCs w:val="20"/>
              </w:rPr>
              <w:br/>
              <w:t>(0.69-0.8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0AE4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00C1CFFB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6FF69" w14:textId="4D80674C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Non-Smartphone Device-Only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0614FD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6 </w:t>
            </w:r>
            <w:r w:rsidRPr="00763135">
              <w:rPr>
                <w:sz w:val="20"/>
                <w:szCs w:val="20"/>
              </w:rPr>
              <w:br/>
              <w:t>(0.79-0.9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0A5C6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B247F64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6 </w:t>
            </w:r>
            <w:r w:rsidRPr="00763135">
              <w:rPr>
                <w:sz w:val="20"/>
                <w:szCs w:val="20"/>
              </w:rPr>
              <w:br/>
              <w:t>(0.79-0.9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7C65E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05AB7022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47CC5" w14:textId="5207BBA1" w:rsidR="00453C20" w:rsidRPr="00763135" w:rsidRDefault="00453C20" w:rsidP="00743661">
            <w:pPr>
              <w:rPr>
                <w:sz w:val="20"/>
                <w:szCs w:val="20"/>
                <w:shd w:val="clear" w:color="auto" w:fill="FFFF00"/>
              </w:rPr>
            </w:pPr>
            <w:r w:rsidRPr="00763135">
              <w:rPr>
                <w:sz w:val="20"/>
                <w:szCs w:val="20"/>
              </w:rPr>
              <w:t>None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24347F8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6 </w:t>
            </w:r>
            <w:r w:rsidRPr="00763135">
              <w:rPr>
                <w:sz w:val="20"/>
                <w:szCs w:val="20"/>
              </w:rPr>
              <w:br/>
              <w:t>(0.67-1.0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CAF20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F473F65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6 </w:t>
            </w:r>
            <w:r w:rsidRPr="00763135">
              <w:rPr>
                <w:sz w:val="20"/>
                <w:szCs w:val="20"/>
              </w:rPr>
              <w:br/>
              <w:t>(0.66-1.0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7E2FA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2EF18E07" w14:textId="77777777" w:rsidTr="00743661">
        <w:trPr>
          <w:trHeight w:val="4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97DA1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 xml:space="preserve">Respondent Education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A554296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837B4" w14:textId="094607C6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&lt;.001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EADCB9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8E3A3" w14:textId="6D531CAE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&lt;.001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</w:tr>
      <w:tr w:rsidR="00453C20" w:rsidRPr="00763135" w14:paraId="622AD49B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263A9" w14:textId="0DB5F458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Less than High School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5F7F4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9 </w:t>
            </w:r>
            <w:r w:rsidRPr="00763135">
              <w:rPr>
                <w:sz w:val="20"/>
                <w:szCs w:val="20"/>
              </w:rPr>
              <w:br/>
              <w:t>(0.68-0.91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60FE7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72CD69A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0 </w:t>
            </w:r>
            <w:r w:rsidRPr="00763135">
              <w:rPr>
                <w:sz w:val="20"/>
                <w:szCs w:val="20"/>
              </w:rPr>
              <w:br/>
              <w:t>(0.68-0.91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1A8F0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0932A0D2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B1AD9" w14:textId="186B9A2E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High School Graduate or Equivalent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1B6D2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3 </w:t>
            </w:r>
            <w:r w:rsidRPr="00763135">
              <w:rPr>
                <w:sz w:val="20"/>
                <w:szCs w:val="20"/>
              </w:rPr>
              <w:br/>
              <w:t>(0.65-0.81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F74C6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7EFABA4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4 </w:t>
            </w:r>
            <w:r w:rsidRPr="00763135">
              <w:rPr>
                <w:sz w:val="20"/>
                <w:szCs w:val="20"/>
              </w:rPr>
              <w:br/>
              <w:t>(0.66-0.81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89901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264CDE5A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04984" w14:textId="5E12780C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Some College or Vocational School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133C2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9 </w:t>
            </w:r>
            <w:r w:rsidRPr="00763135">
              <w:rPr>
                <w:sz w:val="20"/>
                <w:szCs w:val="20"/>
              </w:rPr>
              <w:br/>
              <w:t>(0.74-0.83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B550B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08A7059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9 </w:t>
            </w:r>
            <w:r w:rsidRPr="00763135">
              <w:rPr>
                <w:sz w:val="20"/>
                <w:szCs w:val="20"/>
              </w:rPr>
              <w:br/>
              <w:t>(0.74-0.83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4D42E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15B81152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ADCEA" w14:textId="730691C0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Bachelor’s Degree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9DC04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7 </w:t>
            </w:r>
            <w:r w:rsidRPr="00763135">
              <w:rPr>
                <w:sz w:val="20"/>
                <w:szCs w:val="20"/>
              </w:rPr>
              <w:br/>
              <w:t>(0.81-0.93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A6B94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27DFCB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6 </w:t>
            </w:r>
            <w:r w:rsidRPr="00763135">
              <w:rPr>
                <w:sz w:val="20"/>
                <w:szCs w:val="20"/>
              </w:rPr>
              <w:br/>
              <w:t>(0.81-0.92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493D5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6DBB6243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D4071" w14:textId="05944399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Postgraduate Study/Professional Degree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E1E18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95 </w:t>
            </w:r>
            <w:r w:rsidRPr="00763135">
              <w:rPr>
                <w:sz w:val="20"/>
                <w:szCs w:val="20"/>
              </w:rPr>
              <w:br/>
              <w:t>(0.92-0.98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55FE7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CECEAF3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95 </w:t>
            </w:r>
            <w:r w:rsidRPr="00763135">
              <w:rPr>
                <w:sz w:val="20"/>
                <w:szCs w:val="20"/>
              </w:rPr>
              <w:br/>
              <w:t>(0.91-0.98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E316F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20299876" w14:textId="77777777" w:rsidTr="00743661">
        <w:trPr>
          <w:trHeight w:val="440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5969B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 xml:space="preserve">Respondent Employment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F924B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C4D37" w14:textId="5EA4EF33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003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5AB2E7D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366C0" w14:textId="6391D988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005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</w:tr>
      <w:tr w:rsidR="00453C20" w:rsidRPr="00763135" w14:paraId="1ED350A4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6CAAFFF" w14:textId="23F1F2E4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Ye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8CEAE44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5 </w:t>
            </w:r>
            <w:r w:rsidRPr="00763135">
              <w:rPr>
                <w:sz w:val="20"/>
                <w:szCs w:val="20"/>
              </w:rPr>
              <w:br/>
              <w:t>(0.81-0.88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003E73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06869CB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4 </w:t>
            </w:r>
            <w:r w:rsidRPr="00763135">
              <w:rPr>
                <w:sz w:val="20"/>
                <w:szCs w:val="20"/>
              </w:rPr>
              <w:br/>
              <w:t>(0.81-0.88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0AF4412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32713146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96D3C" w14:textId="13FFD20C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No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05F7A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5 </w:t>
            </w:r>
            <w:r w:rsidRPr="00763135">
              <w:rPr>
                <w:sz w:val="20"/>
                <w:szCs w:val="20"/>
              </w:rPr>
              <w:br/>
              <w:t>(0.69-0.81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BAC8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5E59AE5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5 </w:t>
            </w:r>
            <w:r w:rsidRPr="00763135">
              <w:rPr>
                <w:sz w:val="20"/>
                <w:szCs w:val="20"/>
              </w:rPr>
              <w:br/>
              <w:t>(0.69-0.81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4085A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2B85984A" w14:textId="77777777" w:rsidTr="00743661">
        <w:trPr>
          <w:trHeight w:val="386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B7C1655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Metropolitan Statu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27194C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A660862" w14:textId="7879612C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252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75C933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5893365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</w:p>
        </w:tc>
      </w:tr>
      <w:tr w:rsidR="00453C20" w:rsidRPr="00763135" w14:paraId="637116CC" w14:textId="77777777" w:rsidTr="00743661">
        <w:trPr>
          <w:trHeight w:val="315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F300641" w14:textId="5829D932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Metropolitan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06CCE5F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0</w:t>
            </w:r>
          </w:p>
          <w:p w14:paraId="5935D56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(0.77-0.8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14971F2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9A4FEFE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9D74B50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</w:p>
        </w:tc>
      </w:tr>
      <w:tr w:rsidR="00453C20" w:rsidRPr="00763135" w14:paraId="1D4E3847" w14:textId="77777777" w:rsidTr="00743661">
        <w:trPr>
          <w:trHeight w:val="127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4848F0B" w14:textId="587E2DE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Non-Metropolitan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C7040EE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5</w:t>
            </w:r>
          </w:p>
          <w:p w14:paraId="2977E38C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(0.79-0.91)</w:t>
            </w:r>
          </w:p>
          <w:p w14:paraId="776139B6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7F002B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DA5DDA7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F355D6E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</w:p>
        </w:tc>
      </w:tr>
      <w:tr w:rsidR="00453C20" w:rsidRPr="00763135" w14:paraId="558ACEC8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1C42C" w14:textId="3E0C2820" w:rsidR="00453C20" w:rsidRPr="00763135" w:rsidRDefault="00F100EE" w:rsidP="0074366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 Census</w:t>
            </w:r>
            <w:r w:rsidR="00453C20" w:rsidRPr="00763135">
              <w:rPr>
                <w:b/>
                <w:bCs/>
                <w:sz w:val="20"/>
                <w:szCs w:val="20"/>
              </w:rPr>
              <w:t xml:space="preserve"> Region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65FB7A7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5828B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13DF885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3E0FC" w14:textId="1188BDC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313</w:t>
            </w:r>
          </w:p>
        </w:tc>
      </w:tr>
      <w:tr w:rsidR="00453C20" w:rsidRPr="00763135" w14:paraId="666B0E4C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92BA114" w14:textId="7BB3CF7B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Northeast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9CF5A14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BF74A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5EA0347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79</w:t>
            </w:r>
            <w:r w:rsidRPr="00763135">
              <w:rPr>
                <w:sz w:val="20"/>
                <w:szCs w:val="20"/>
              </w:rPr>
              <w:br/>
              <w:t>(0.69-0.9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8C9CE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4A591420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05A0B" w14:textId="3C2B9659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Midwest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B291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35F8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546C3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5 </w:t>
            </w:r>
            <w:r w:rsidRPr="00763135">
              <w:rPr>
                <w:sz w:val="20"/>
                <w:szCs w:val="20"/>
              </w:rPr>
              <w:br/>
              <w:t>(0.79-0.9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89CED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134E15B1" w14:textId="77777777" w:rsidTr="00743661">
        <w:trPr>
          <w:trHeight w:val="440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5FC45" w14:textId="6F33A720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South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18BCB72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888DE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17765D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9 </w:t>
            </w:r>
            <w:r w:rsidRPr="00763135">
              <w:rPr>
                <w:sz w:val="20"/>
                <w:szCs w:val="20"/>
              </w:rPr>
              <w:br/>
              <w:t>(0.74-0.83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9F378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79ED712E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5A2EBA3" w14:textId="2B9F6BD0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West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63698DE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7934F85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95E771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94 </w:t>
            </w:r>
            <w:r w:rsidRPr="00763135">
              <w:rPr>
                <w:sz w:val="20"/>
                <w:szCs w:val="20"/>
              </w:rPr>
              <w:br/>
              <w:t>(0.79-0.89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80C4630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</w:tbl>
    <w:p w14:paraId="251BF86F" w14:textId="0ACE425C" w:rsidR="00453C20" w:rsidRPr="00763135" w:rsidRDefault="00453C20" w:rsidP="00453C20">
      <w:pPr>
        <w:rPr>
          <w:sz w:val="20"/>
          <w:szCs w:val="20"/>
        </w:rPr>
        <w:sectPr w:rsidR="00453C20" w:rsidRPr="00763135" w:rsidSect="003866E3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63135">
        <w:rPr>
          <w:sz w:val="20"/>
          <w:szCs w:val="20"/>
        </w:rPr>
        <w:t xml:space="preserve">Multivariable logistic models were applied with the above variables followed by predictive margins to generate adjusted proportions, 95% confidence intervals (CI), and </w:t>
      </w:r>
      <w:r w:rsidR="00E57484" w:rsidRPr="00763135">
        <w:rPr>
          <w:i/>
          <w:iCs/>
          <w:sz w:val="20"/>
          <w:szCs w:val="20"/>
        </w:rPr>
        <w:t>P</w:t>
      </w:r>
      <w:r w:rsidR="00E57484" w:rsidRPr="00763135">
        <w:rPr>
          <w:sz w:val="20"/>
          <w:szCs w:val="20"/>
        </w:rPr>
        <w:t xml:space="preserve"> </w:t>
      </w:r>
      <w:r w:rsidRPr="00763135">
        <w:rPr>
          <w:sz w:val="20"/>
          <w:szCs w:val="20"/>
        </w:rPr>
        <w:t xml:space="preserve">values. Results were </w:t>
      </w:r>
      <w:r w:rsidR="001049F3" w:rsidRPr="00763135">
        <w:rPr>
          <w:sz w:val="20"/>
          <w:szCs w:val="20"/>
        </w:rPr>
        <w:t>starred (*)</w:t>
      </w:r>
      <w:r w:rsidRPr="00763135">
        <w:rPr>
          <w:sz w:val="20"/>
          <w:szCs w:val="20"/>
        </w:rPr>
        <w:t xml:space="preserve"> if considered statistically significant if </w:t>
      </w:r>
      <w:r w:rsidR="00E57484" w:rsidRPr="00763135">
        <w:rPr>
          <w:i/>
          <w:iCs/>
          <w:sz w:val="20"/>
          <w:szCs w:val="20"/>
        </w:rPr>
        <w:t>P</w:t>
      </w:r>
      <w:r w:rsidRPr="00763135">
        <w:rPr>
          <w:color w:val="000000"/>
          <w:sz w:val="20"/>
          <w:szCs w:val="20"/>
        </w:rPr>
        <w:t xml:space="preserve">≤.05. </w:t>
      </w:r>
      <w:r w:rsidRPr="00763135">
        <w:rPr>
          <w:sz w:val="20"/>
          <w:szCs w:val="20"/>
        </w:rPr>
        <w:t>This analysis accounted for survey design and sampling weights. Model 1 included technology access and sociodemographic variables, including metropolitan status. Model 2 included technology access and sociodemographic variables, including geographic region.</w:t>
      </w:r>
    </w:p>
    <w:p w14:paraId="5F8506CF" w14:textId="04B2D0DF" w:rsidR="00453C20" w:rsidRPr="00453C20" w:rsidRDefault="00453C20" w:rsidP="00453C20">
      <w:pPr>
        <w:rPr>
          <w:b/>
          <w:bCs/>
          <w:sz w:val="22"/>
          <w:szCs w:val="22"/>
        </w:rPr>
      </w:pPr>
      <w:r w:rsidRPr="00453C20">
        <w:rPr>
          <w:b/>
          <w:bCs/>
          <w:sz w:val="22"/>
          <w:szCs w:val="22"/>
        </w:rPr>
        <w:lastRenderedPageBreak/>
        <w:t xml:space="preserve">Table S2. Sensitivity analyses of alternative race and ethnicity categories, reporting adjusted </w:t>
      </w:r>
      <w:r w:rsidR="00037FCC">
        <w:rPr>
          <w:b/>
          <w:bCs/>
          <w:sz w:val="22"/>
          <w:szCs w:val="22"/>
        </w:rPr>
        <w:t>prevalence</w:t>
      </w:r>
      <w:r w:rsidR="00037FCC" w:rsidRPr="00453C20">
        <w:rPr>
          <w:b/>
          <w:bCs/>
          <w:sz w:val="22"/>
          <w:szCs w:val="22"/>
        </w:rPr>
        <w:t xml:space="preserve"> </w:t>
      </w:r>
      <w:r w:rsidRPr="00453C20">
        <w:rPr>
          <w:b/>
          <w:bCs/>
          <w:sz w:val="22"/>
          <w:szCs w:val="22"/>
        </w:rPr>
        <w:t xml:space="preserve">of respondents with reliable internet connectivity by technology access and sociodemographic </w:t>
      </w:r>
      <w:r w:rsidR="009A5807">
        <w:rPr>
          <w:b/>
          <w:bCs/>
          <w:sz w:val="22"/>
          <w:szCs w:val="22"/>
        </w:rPr>
        <w:t>variables</w:t>
      </w:r>
    </w:p>
    <w:tbl>
      <w:tblPr>
        <w:tblW w:w="7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30"/>
        <w:gridCol w:w="1228"/>
        <w:gridCol w:w="880"/>
        <w:gridCol w:w="1228"/>
        <w:gridCol w:w="880"/>
      </w:tblGrid>
      <w:tr w:rsidR="00453C20" w:rsidRPr="00763135" w14:paraId="7635FFE8" w14:textId="77777777" w:rsidTr="00743661">
        <w:trPr>
          <w:trHeight w:val="320"/>
        </w:trPr>
        <w:tc>
          <w:tcPr>
            <w:tcW w:w="3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325D8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F7F80" w14:textId="77777777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B1588" w14:textId="77777777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Model 2</w:t>
            </w:r>
          </w:p>
        </w:tc>
      </w:tr>
      <w:tr w:rsidR="00453C20" w:rsidRPr="00763135" w14:paraId="47D2967E" w14:textId="77777777" w:rsidTr="00743661">
        <w:trPr>
          <w:trHeight w:val="404"/>
        </w:trPr>
        <w:tc>
          <w:tcPr>
            <w:tcW w:w="3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77114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A9C13E" w14:textId="77777777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Adjusted proportions (95% CI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72B1C" w14:textId="5F0D5A71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 xml:space="preserve">Design-based </w:t>
            </w:r>
            <w:r w:rsidRPr="00763135">
              <w:rPr>
                <w:b/>
                <w:bCs/>
                <w:sz w:val="20"/>
                <w:szCs w:val="20"/>
              </w:rPr>
              <w:br/>
            </w:r>
            <w:r w:rsidRPr="0076313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E57484" w:rsidRPr="00763135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63135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EDA4DF" w14:textId="77777777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Adjusted proportions (95% CI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AC55F" w14:textId="06F40818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 xml:space="preserve">Design-based </w:t>
            </w:r>
            <w:r w:rsidRPr="00763135">
              <w:rPr>
                <w:b/>
                <w:bCs/>
                <w:sz w:val="20"/>
                <w:szCs w:val="20"/>
              </w:rPr>
              <w:br/>
            </w:r>
            <w:r w:rsidRPr="0076313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E57484" w:rsidRPr="00763135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63135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453C20" w:rsidRPr="00763135" w14:paraId="422A072C" w14:textId="77777777" w:rsidTr="00743661">
        <w:trPr>
          <w:trHeight w:val="341"/>
        </w:trPr>
        <w:tc>
          <w:tcPr>
            <w:tcW w:w="363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43676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Household Internet Plan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20A5323" w14:textId="77777777" w:rsidR="00453C20" w:rsidRPr="00763135" w:rsidRDefault="00453C20" w:rsidP="00743661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452BD" w14:textId="792639EE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&lt;.001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986DB3A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50D40" w14:textId="11590341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&lt;.001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</w:tr>
      <w:tr w:rsidR="00453C20" w:rsidRPr="00763135" w14:paraId="0A510C85" w14:textId="77777777" w:rsidTr="00743661">
        <w:trPr>
          <w:trHeight w:val="197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162024B" w14:textId="173078D6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Mobile &amp; Non-Mobile Plan</w:t>
            </w:r>
            <w:r w:rsidR="00DF4215">
              <w:rPr>
                <w:sz w:val="20"/>
                <w:szCs w:val="20"/>
              </w:rPr>
              <w:t>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7FED2E3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6</w:t>
            </w:r>
            <w:r w:rsidRPr="00763135">
              <w:rPr>
                <w:sz w:val="20"/>
                <w:szCs w:val="20"/>
              </w:rPr>
              <w:br/>
              <w:t>(0.82-0.89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5ED078F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147E287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6</w:t>
            </w:r>
            <w:r w:rsidRPr="00763135">
              <w:rPr>
                <w:sz w:val="20"/>
                <w:szCs w:val="20"/>
              </w:rPr>
              <w:br/>
              <w:t>(0.82-0.89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DCA05E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559D43B1" w14:textId="77777777" w:rsidTr="00743661">
        <w:trPr>
          <w:trHeight w:val="197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9FF97" w14:textId="4A808F66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Mobile Plan-Only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1AF2351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7 </w:t>
            </w:r>
            <w:r w:rsidRPr="00763135">
              <w:rPr>
                <w:sz w:val="20"/>
                <w:szCs w:val="20"/>
              </w:rPr>
              <w:br/>
              <w:t>(0.70-0.85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A9DA3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1AE4D6F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8 </w:t>
            </w:r>
            <w:r w:rsidRPr="00763135">
              <w:rPr>
                <w:sz w:val="20"/>
                <w:szCs w:val="20"/>
              </w:rPr>
              <w:br/>
              <w:t>(0.70-0.85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D5F48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52618261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AC4C8" w14:textId="410A1FEF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Non-Mobile Plan-Only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29BDA37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65</w:t>
            </w:r>
            <w:r w:rsidRPr="00763135">
              <w:rPr>
                <w:sz w:val="20"/>
                <w:szCs w:val="20"/>
              </w:rPr>
              <w:br/>
              <w:t>(0.54-0.75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F343D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253F434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65</w:t>
            </w:r>
            <w:r w:rsidRPr="00763135">
              <w:rPr>
                <w:sz w:val="20"/>
                <w:szCs w:val="20"/>
              </w:rPr>
              <w:br/>
              <w:t>(0.54-0.75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C6C40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072FC3E3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A6BF" w14:textId="3C77F289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None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2FB0A94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9 </w:t>
            </w:r>
            <w:r w:rsidRPr="00763135">
              <w:rPr>
                <w:sz w:val="20"/>
                <w:szCs w:val="20"/>
              </w:rPr>
              <w:br/>
              <w:t>(0.51-1.0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A017A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2F76E27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9 </w:t>
            </w:r>
            <w:r w:rsidRPr="00763135">
              <w:rPr>
                <w:sz w:val="20"/>
                <w:szCs w:val="20"/>
              </w:rPr>
              <w:br/>
              <w:t>(0.51-1.0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996ED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70DD911A" w14:textId="77777777" w:rsidTr="00743661">
        <w:trPr>
          <w:trHeight w:val="386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AA15F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Household Device Ownership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18DA568" w14:textId="77777777" w:rsidR="00453C20" w:rsidRPr="00763135" w:rsidRDefault="00453C20" w:rsidP="00743661">
            <w:pPr>
              <w:jc w:val="center"/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F7633" w14:textId="4A895399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190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6366030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4ED39" w14:textId="1EDE92F5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187</w:t>
            </w:r>
          </w:p>
        </w:tc>
      </w:tr>
      <w:tr w:rsidR="00453C20" w:rsidRPr="00763135" w14:paraId="77471ACD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F1473C6" w14:textId="39986649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Smartphone &amp; Non-Smartphone Device</w:t>
            </w:r>
            <w:r w:rsidR="00DF4215">
              <w:rPr>
                <w:sz w:val="20"/>
                <w:szCs w:val="20"/>
              </w:rPr>
              <w:t>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EAA7155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2</w:t>
            </w:r>
            <w:r w:rsidRPr="00763135">
              <w:rPr>
                <w:sz w:val="20"/>
                <w:szCs w:val="20"/>
              </w:rPr>
              <w:br/>
              <w:t>(0.78-0.86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BCAB433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A6FFF11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2</w:t>
            </w:r>
            <w:r w:rsidRPr="00763135">
              <w:rPr>
                <w:sz w:val="20"/>
                <w:szCs w:val="20"/>
              </w:rPr>
              <w:br/>
              <w:t>(0.78-0.86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598F04A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0544CF94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C1518" w14:textId="2A0F4EFE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Smartphone</w:t>
            </w:r>
            <w:r w:rsidR="00DF4215">
              <w:rPr>
                <w:sz w:val="20"/>
                <w:szCs w:val="20"/>
              </w:rPr>
              <w:t xml:space="preserve"> Device</w:t>
            </w:r>
            <w:r w:rsidRPr="00763135">
              <w:rPr>
                <w:sz w:val="20"/>
                <w:szCs w:val="20"/>
              </w:rPr>
              <w:t>-Only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F2225D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76</w:t>
            </w:r>
            <w:r w:rsidRPr="00763135">
              <w:rPr>
                <w:sz w:val="20"/>
                <w:szCs w:val="20"/>
              </w:rPr>
              <w:br/>
              <w:t>(0.69-0.83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28724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DD7486B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76</w:t>
            </w:r>
            <w:r w:rsidRPr="00763135">
              <w:rPr>
                <w:sz w:val="20"/>
                <w:szCs w:val="20"/>
              </w:rPr>
              <w:br/>
              <w:t>(0.68-0.83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210A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4CB20D8F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C0123" w14:textId="67B00D19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Non-Smartphone Device-Only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224612D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7</w:t>
            </w:r>
            <w:r w:rsidRPr="00763135">
              <w:rPr>
                <w:sz w:val="20"/>
                <w:szCs w:val="20"/>
              </w:rPr>
              <w:br/>
              <w:t>(0.80-0.9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0BD6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F602D1C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7</w:t>
            </w:r>
            <w:r w:rsidRPr="00763135">
              <w:rPr>
                <w:sz w:val="20"/>
                <w:szCs w:val="20"/>
              </w:rPr>
              <w:br/>
              <w:t>(0.80-0.9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F5739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712277AA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EF758" w14:textId="67F36B8B" w:rsidR="00453C20" w:rsidRPr="00763135" w:rsidRDefault="00453C20" w:rsidP="00743661">
            <w:pPr>
              <w:rPr>
                <w:sz w:val="20"/>
                <w:szCs w:val="20"/>
                <w:shd w:val="clear" w:color="auto" w:fill="FFFF00"/>
              </w:rPr>
            </w:pPr>
            <w:r w:rsidRPr="00763135">
              <w:rPr>
                <w:sz w:val="20"/>
                <w:szCs w:val="20"/>
              </w:rPr>
              <w:t>None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A23E759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6 </w:t>
            </w:r>
          </w:p>
          <w:p w14:paraId="7E6F2F40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(0.67-1.0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49600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5AB391F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6 </w:t>
            </w:r>
          </w:p>
          <w:p w14:paraId="04BB19CE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(0.67-1.0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9A883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3E0B1CFA" w14:textId="77777777" w:rsidTr="00743661">
        <w:trPr>
          <w:trHeight w:val="4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598F0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 xml:space="preserve">Respondent Education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8D9037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76CC8" w14:textId="4F047A35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&lt;.001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2C5327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DB1CE" w14:textId="79D129E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&lt;.001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</w:tr>
      <w:tr w:rsidR="00453C20" w:rsidRPr="00763135" w14:paraId="0499962E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3874C" w14:textId="0071B02E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Less than High School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A5EB4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1</w:t>
            </w:r>
            <w:r w:rsidRPr="00763135">
              <w:rPr>
                <w:sz w:val="20"/>
                <w:szCs w:val="20"/>
              </w:rPr>
              <w:br/>
              <w:t>(0.70-0.92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FEF09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8222FB3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2</w:t>
            </w:r>
            <w:r w:rsidRPr="00763135">
              <w:rPr>
                <w:sz w:val="20"/>
                <w:szCs w:val="20"/>
              </w:rPr>
              <w:br/>
              <w:t>(0.71-0.93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C8A12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15BA6DE8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31AAF" w14:textId="248091C8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High School Graduate or Equivalent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3795A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4 </w:t>
            </w:r>
            <w:r w:rsidRPr="00763135">
              <w:rPr>
                <w:sz w:val="20"/>
                <w:szCs w:val="20"/>
              </w:rPr>
              <w:br/>
              <w:t>(0.66-0.81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33A0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EA4F6B3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5 </w:t>
            </w:r>
            <w:r w:rsidRPr="00763135">
              <w:rPr>
                <w:sz w:val="20"/>
                <w:szCs w:val="20"/>
              </w:rPr>
              <w:br/>
              <w:t>(0.67-0.82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93606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7932677A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71C13" w14:textId="73655A8E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Some College or Vocational School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CC0A0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78</w:t>
            </w:r>
            <w:r w:rsidRPr="00763135">
              <w:rPr>
                <w:sz w:val="20"/>
                <w:szCs w:val="20"/>
              </w:rPr>
              <w:br/>
              <w:t>(0.73-0.83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664A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11A16E03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79</w:t>
            </w:r>
            <w:r w:rsidRPr="00763135">
              <w:rPr>
                <w:sz w:val="20"/>
                <w:szCs w:val="20"/>
              </w:rPr>
              <w:br/>
              <w:t>(0.74-0.8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613C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2C9E5693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8A297" w14:textId="124FE812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Bachelor’s Degree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24AA7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6</w:t>
            </w:r>
            <w:r w:rsidRPr="00763135">
              <w:rPr>
                <w:sz w:val="20"/>
                <w:szCs w:val="20"/>
              </w:rPr>
              <w:br/>
              <w:t>(0.81-0.92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6D3AB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B630948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5</w:t>
            </w:r>
            <w:r w:rsidRPr="00763135">
              <w:rPr>
                <w:sz w:val="20"/>
                <w:szCs w:val="20"/>
              </w:rPr>
              <w:br/>
              <w:t>(0.79-0.92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7F7E8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580C6705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C1054" w14:textId="1E86BA9B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Postgraduate Study/Professional Degree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B58E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95 </w:t>
            </w:r>
            <w:r w:rsidRPr="00763135">
              <w:rPr>
                <w:sz w:val="20"/>
                <w:szCs w:val="20"/>
              </w:rPr>
              <w:br/>
              <w:t>(0.91-0.98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F8A4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D79EF75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94 </w:t>
            </w:r>
            <w:r w:rsidRPr="00763135">
              <w:rPr>
                <w:sz w:val="20"/>
                <w:szCs w:val="20"/>
              </w:rPr>
              <w:br/>
              <w:t>(0.91-0.98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457E2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48A56B61" w14:textId="77777777" w:rsidTr="00743661">
        <w:trPr>
          <w:trHeight w:val="440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91690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 xml:space="preserve">Respondent Employment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373C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E18B9" w14:textId="336FD819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003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56C7533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02EEF" w14:textId="68417D46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002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</w:tr>
      <w:tr w:rsidR="00453C20" w:rsidRPr="00763135" w14:paraId="16DC875D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D1538F1" w14:textId="31B18B66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Ye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2361AB8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5 </w:t>
            </w:r>
            <w:r w:rsidRPr="00763135">
              <w:rPr>
                <w:sz w:val="20"/>
                <w:szCs w:val="20"/>
              </w:rPr>
              <w:br/>
              <w:t>(0.81-0.88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ABBBEA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754ED42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5 </w:t>
            </w:r>
            <w:r w:rsidRPr="00763135">
              <w:rPr>
                <w:sz w:val="20"/>
                <w:szCs w:val="20"/>
              </w:rPr>
              <w:br/>
              <w:t>(0.81-0.88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01EC0E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04610E15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1BBE6" w14:textId="033D9FA6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No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23A79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5 </w:t>
            </w:r>
            <w:r w:rsidRPr="00763135">
              <w:rPr>
                <w:sz w:val="20"/>
                <w:szCs w:val="20"/>
              </w:rPr>
              <w:br/>
              <w:t>(0.69-0.81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A1E94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7E13FFCF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5 </w:t>
            </w:r>
            <w:r w:rsidRPr="00763135">
              <w:rPr>
                <w:sz w:val="20"/>
                <w:szCs w:val="20"/>
              </w:rPr>
              <w:br/>
              <w:t>(0.69-0.80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9A58D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</w:tr>
      <w:tr w:rsidR="00453C20" w:rsidRPr="00763135" w14:paraId="0433DBF0" w14:textId="77777777" w:rsidTr="00743661">
        <w:trPr>
          <w:trHeight w:val="386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A65F8C6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Metropolitan Statu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5057FCC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F0493F8" w14:textId="64C1FF9C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600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DAD6948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0ACE758" w14:textId="0177FD49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597</w:t>
            </w:r>
          </w:p>
        </w:tc>
      </w:tr>
      <w:tr w:rsidR="00453C20" w:rsidRPr="00763135" w14:paraId="6EE7B6E3" w14:textId="77777777" w:rsidTr="00743661">
        <w:trPr>
          <w:trHeight w:val="315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48925CF" w14:textId="6E2263BE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Metropolitan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C7C4E34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1</w:t>
            </w:r>
          </w:p>
          <w:p w14:paraId="37D0F483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(0.78-0.8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6411456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9B623C5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1</w:t>
            </w:r>
          </w:p>
          <w:p w14:paraId="0B87386D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(0.78-0.84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D8C6ABD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453C20" w:rsidRPr="00763135" w14:paraId="7C22EC26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A6027B0" w14:textId="385951F5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Non-Metropolitan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5DF6320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3</w:t>
            </w:r>
          </w:p>
          <w:p w14:paraId="45EABAC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(0.77-0.89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90D7E86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5BBC70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3</w:t>
            </w:r>
          </w:p>
          <w:p w14:paraId="3FCF240C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(0.77-0.89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8A6A55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453C20" w:rsidRPr="00763135" w14:paraId="4B2E3F56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A6850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>Respondent Racial and Ethnic Marginalized Statu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0A109E4E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5D6A0" w14:textId="733C856D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016</w:t>
            </w:r>
            <w:r w:rsidR="001049F3" w:rsidRPr="00763135">
              <w:rPr>
                <w:sz w:val="20"/>
                <w:szCs w:val="20"/>
              </w:rPr>
              <w:t>*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1578C1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6A74C7E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453C20" w:rsidRPr="00763135" w14:paraId="04D6F48A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8409D9C" w14:textId="55A9FDFE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Yes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1EB3B9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77 </w:t>
            </w:r>
            <w:r w:rsidRPr="00763135">
              <w:rPr>
                <w:sz w:val="20"/>
                <w:szCs w:val="20"/>
              </w:rPr>
              <w:br/>
              <w:t>(0.73-0.82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5917F8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CF96D52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E3AFAA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453C20" w:rsidRPr="00763135" w14:paraId="66BF59C9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FF533" w14:textId="116A2741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E7FAA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5 </w:t>
            </w:r>
            <w:r w:rsidRPr="00763135">
              <w:rPr>
                <w:sz w:val="20"/>
                <w:szCs w:val="20"/>
              </w:rPr>
              <w:br/>
              <w:t>(0.81-0.89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48A4D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30A9B3E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F26952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453C20" w:rsidRPr="00763135" w14:paraId="40B8D357" w14:textId="77777777" w:rsidTr="00743661">
        <w:trPr>
          <w:trHeight w:val="440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45C8B" w14:textId="77777777" w:rsidR="00453C20" w:rsidRPr="00763135" w:rsidRDefault="00453C20" w:rsidP="00743661">
            <w:pPr>
              <w:rPr>
                <w:b/>
                <w:bCs/>
                <w:sz w:val="20"/>
                <w:szCs w:val="20"/>
              </w:rPr>
            </w:pPr>
            <w:r w:rsidRPr="00763135">
              <w:rPr>
                <w:b/>
                <w:bCs/>
                <w:sz w:val="20"/>
                <w:szCs w:val="20"/>
              </w:rPr>
              <w:t xml:space="preserve">Respondent Race and Ethnicity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4BF293F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E2D2E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633808A3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047A1" w14:textId="0ED0BE6E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.097</w:t>
            </w:r>
          </w:p>
        </w:tc>
      </w:tr>
      <w:tr w:rsidR="00453C20" w:rsidRPr="00763135" w14:paraId="69483417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D908102" w14:textId="7581D8E1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Hispanic</w:t>
            </w:r>
            <w:r w:rsidRPr="0076313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BB1D96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0ED4C28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A8F865A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76</w:t>
            </w:r>
            <w:r w:rsidRPr="00763135">
              <w:rPr>
                <w:sz w:val="20"/>
                <w:szCs w:val="20"/>
              </w:rPr>
              <w:br/>
              <w:t>(0.70-0.82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F221338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04A13894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2035403" w14:textId="3070914D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White, Non-Hispanic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4BAC205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BB205DF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797FD7F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5 </w:t>
            </w:r>
            <w:r w:rsidRPr="00763135">
              <w:rPr>
                <w:sz w:val="20"/>
                <w:szCs w:val="20"/>
              </w:rPr>
              <w:br/>
              <w:t>(0.81-0.89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CE4E7E6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77FAB63A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80426F6" w14:textId="698302A6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Black, Non-Hispanic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25770C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F8D573B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C58585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76</w:t>
            </w:r>
            <w:r w:rsidRPr="00763135">
              <w:rPr>
                <w:sz w:val="20"/>
                <w:szCs w:val="20"/>
              </w:rPr>
              <w:br/>
              <w:t>(0.66-0.85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441B647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29512945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82DD99C" w14:textId="620985AD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Asian, Non-Hispanic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2023054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904ED9D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D1C9DD6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0.85</w:t>
            </w:r>
            <w:r w:rsidRPr="00763135">
              <w:rPr>
                <w:sz w:val="20"/>
                <w:szCs w:val="20"/>
              </w:rPr>
              <w:br/>
              <w:t>(0.71-0.99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DE019F8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  <w:tr w:rsidR="00453C20" w:rsidRPr="00763135" w14:paraId="50D74942" w14:textId="77777777" w:rsidTr="00743661">
        <w:trPr>
          <w:trHeight w:val="113"/>
        </w:trPr>
        <w:tc>
          <w:tcPr>
            <w:tcW w:w="363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8FE4E" w14:textId="225A22DA" w:rsidR="00453C20" w:rsidRPr="00763135" w:rsidRDefault="00453C20" w:rsidP="00743661">
            <w:pPr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Multiracial or Other, Non-Hispanic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0BFB1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6BC79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93943" w14:textId="77777777" w:rsidR="00453C20" w:rsidRPr="00763135" w:rsidRDefault="00453C20" w:rsidP="00743661">
            <w:pPr>
              <w:jc w:val="center"/>
              <w:rPr>
                <w:sz w:val="20"/>
                <w:szCs w:val="20"/>
              </w:rPr>
            </w:pPr>
            <w:r w:rsidRPr="00763135">
              <w:rPr>
                <w:sz w:val="20"/>
                <w:szCs w:val="20"/>
              </w:rPr>
              <w:t xml:space="preserve">0.81 </w:t>
            </w:r>
            <w:r w:rsidRPr="00763135">
              <w:rPr>
                <w:sz w:val="20"/>
                <w:szCs w:val="20"/>
              </w:rPr>
              <w:br/>
              <w:t>(0.70-0.92)</w:t>
            </w:r>
          </w:p>
        </w:tc>
        <w:tc>
          <w:tcPr>
            <w:tcW w:w="880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687DE" w14:textId="77777777" w:rsidR="00453C20" w:rsidRPr="00763135" w:rsidRDefault="00453C20" w:rsidP="00743661">
            <w:pPr>
              <w:jc w:val="center"/>
              <w:rPr>
                <w:color w:val="FF0000"/>
                <w:sz w:val="20"/>
                <w:szCs w:val="20"/>
              </w:rPr>
            </w:pPr>
            <w:r w:rsidRPr="00763135">
              <w:rPr>
                <w:color w:val="FF0000"/>
                <w:sz w:val="20"/>
                <w:szCs w:val="20"/>
              </w:rPr>
              <w:t> </w:t>
            </w:r>
          </w:p>
        </w:tc>
      </w:tr>
    </w:tbl>
    <w:p w14:paraId="6E223B52" w14:textId="60DA9A4B" w:rsidR="00453C20" w:rsidRPr="00763135" w:rsidRDefault="00453C20" w:rsidP="00453C20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763135">
        <w:rPr>
          <w:sz w:val="20"/>
          <w:szCs w:val="20"/>
        </w:rPr>
        <w:t xml:space="preserve">Multivariable logistic models were applied with the above variables followed by predictive margins to generate adjusted proportions, 95% confidence intervals (CI), and </w:t>
      </w:r>
      <w:r w:rsidR="00E57484" w:rsidRPr="00763135">
        <w:rPr>
          <w:i/>
          <w:iCs/>
          <w:sz w:val="20"/>
          <w:szCs w:val="20"/>
        </w:rPr>
        <w:t>P</w:t>
      </w:r>
      <w:r w:rsidR="00E57484" w:rsidRPr="00763135">
        <w:rPr>
          <w:sz w:val="20"/>
          <w:szCs w:val="20"/>
        </w:rPr>
        <w:t xml:space="preserve"> </w:t>
      </w:r>
      <w:r w:rsidRPr="00763135">
        <w:rPr>
          <w:sz w:val="20"/>
          <w:szCs w:val="20"/>
        </w:rPr>
        <w:t xml:space="preserve">values. Results were </w:t>
      </w:r>
      <w:r w:rsidR="001049F3" w:rsidRPr="00763135">
        <w:rPr>
          <w:sz w:val="20"/>
          <w:szCs w:val="20"/>
        </w:rPr>
        <w:t>starred (*)</w:t>
      </w:r>
      <w:r w:rsidRPr="00763135">
        <w:rPr>
          <w:sz w:val="20"/>
          <w:szCs w:val="20"/>
        </w:rPr>
        <w:t xml:space="preserve"> if considered statistically significant if </w:t>
      </w:r>
      <w:r w:rsidR="00E57484" w:rsidRPr="00763135">
        <w:rPr>
          <w:i/>
          <w:iCs/>
          <w:sz w:val="20"/>
          <w:szCs w:val="20"/>
        </w:rPr>
        <w:t>P</w:t>
      </w:r>
      <w:r w:rsidRPr="00763135">
        <w:rPr>
          <w:color w:val="000000"/>
          <w:sz w:val="20"/>
          <w:szCs w:val="20"/>
        </w:rPr>
        <w:t xml:space="preserve">≤.05. </w:t>
      </w:r>
      <w:r w:rsidRPr="00763135">
        <w:rPr>
          <w:sz w:val="20"/>
          <w:szCs w:val="20"/>
        </w:rPr>
        <w:t>This analysis accounted for survey design and sampling weights. Model 1 included technology access, sociodemographic, and racial and ethnic marginalized status variables. Model 2 included variables of technology access, sociodemographic, and individual race and ethnicity variables.</w:t>
      </w:r>
    </w:p>
    <w:p w14:paraId="15B378C0" w14:textId="63F48895" w:rsidR="00B65135" w:rsidRPr="00763135" w:rsidRDefault="00B65135" w:rsidP="00453C20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sectPr w:rsidR="00B65135" w:rsidRPr="00763135" w:rsidSect="00865688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404C7" w14:textId="77777777" w:rsidR="005F5F20" w:rsidRDefault="005F5F20" w:rsidP="003E3260">
      <w:r>
        <w:separator/>
      </w:r>
    </w:p>
  </w:endnote>
  <w:endnote w:type="continuationSeparator" w:id="0">
    <w:p w14:paraId="1C7DD8C5" w14:textId="77777777" w:rsidR="005F5F20" w:rsidRDefault="005F5F20" w:rsidP="003E3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7481080"/>
      <w:docPartObj>
        <w:docPartGallery w:val="Page Numbers (Bottom of Page)"/>
        <w:docPartUnique/>
      </w:docPartObj>
    </w:sdtPr>
    <w:sdtContent>
      <w:p w14:paraId="2F4129DA" w14:textId="77777777" w:rsidR="00453C20" w:rsidRDefault="00453C20" w:rsidP="00F128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1EF4F35" w14:textId="77777777" w:rsidR="00453C20" w:rsidRDefault="00453C20" w:rsidP="002171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2"/>
        <w:szCs w:val="22"/>
      </w:rPr>
      <w:id w:val="-1426182667"/>
      <w:docPartObj>
        <w:docPartGallery w:val="Page Numbers (Bottom of Page)"/>
        <w:docPartUnique/>
      </w:docPartObj>
    </w:sdtPr>
    <w:sdtContent>
      <w:p w14:paraId="1F565E16" w14:textId="77777777" w:rsidR="00453C20" w:rsidRPr="002171C8" w:rsidRDefault="00453C20" w:rsidP="00F12863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2171C8">
          <w:rPr>
            <w:rStyle w:val="PageNumber"/>
            <w:sz w:val="22"/>
            <w:szCs w:val="22"/>
          </w:rPr>
          <w:fldChar w:fldCharType="begin"/>
        </w:r>
        <w:r w:rsidRPr="002171C8">
          <w:rPr>
            <w:rStyle w:val="PageNumber"/>
            <w:sz w:val="22"/>
            <w:szCs w:val="22"/>
          </w:rPr>
          <w:instrText xml:space="preserve"> PAGE </w:instrText>
        </w:r>
        <w:r w:rsidRPr="002171C8">
          <w:rPr>
            <w:rStyle w:val="PageNumber"/>
            <w:sz w:val="22"/>
            <w:szCs w:val="22"/>
          </w:rPr>
          <w:fldChar w:fldCharType="separate"/>
        </w:r>
        <w:r w:rsidRPr="002171C8">
          <w:rPr>
            <w:rStyle w:val="PageNumber"/>
            <w:noProof/>
            <w:sz w:val="22"/>
            <w:szCs w:val="22"/>
          </w:rPr>
          <w:t>1</w:t>
        </w:r>
        <w:r w:rsidRPr="002171C8">
          <w:rPr>
            <w:rStyle w:val="PageNumber"/>
            <w:sz w:val="22"/>
            <w:szCs w:val="22"/>
          </w:rPr>
          <w:fldChar w:fldCharType="end"/>
        </w:r>
      </w:p>
    </w:sdtContent>
  </w:sdt>
  <w:p w14:paraId="4F642D2F" w14:textId="77777777" w:rsidR="00453C20" w:rsidRPr="002171C8" w:rsidRDefault="00453C20" w:rsidP="002171C8">
    <w:pPr>
      <w:pStyle w:val="Footer"/>
      <w:ind w:right="360"/>
      <w:rPr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081836"/>
      <w:docPartObj>
        <w:docPartGallery w:val="Page Numbers (Bottom of Page)"/>
        <w:docPartUnique/>
      </w:docPartObj>
    </w:sdtPr>
    <w:sdtContent>
      <w:p w14:paraId="2BAF12C6" w14:textId="27CC5FF7" w:rsidR="002171C8" w:rsidRDefault="002171C8" w:rsidP="00F128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C3295F1" w14:textId="77777777" w:rsidR="002171C8" w:rsidRDefault="002171C8" w:rsidP="002171C8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2"/>
        <w:szCs w:val="22"/>
      </w:rPr>
      <w:id w:val="992765014"/>
      <w:docPartObj>
        <w:docPartGallery w:val="Page Numbers (Bottom of Page)"/>
        <w:docPartUnique/>
      </w:docPartObj>
    </w:sdtPr>
    <w:sdtContent>
      <w:p w14:paraId="5192F618" w14:textId="6F3A5378" w:rsidR="002171C8" w:rsidRPr="002171C8" w:rsidRDefault="002171C8" w:rsidP="00F12863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2171C8">
          <w:rPr>
            <w:rStyle w:val="PageNumber"/>
            <w:sz w:val="22"/>
            <w:szCs w:val="22"/>
          </w:rPr>
          <w:fldChar w:fldCharType="begin"/>
        </w:r>
        <w:r w:rsidRPr="002171C8">
          <w:rPr>
            <w:rStyle w:val="PageNumber"/>
            <w:sz w:val="22"/>
            <w:szCs w:val="22"/>
          </w:rPr>
          <w:instrText xml:space="preserve"> PAGE </w:instrText>
        </w:r>
        <w:r w:rsidRPr="002171C8">
          <w:rPr>
            <w:rStyle w:val="PageNumber"/>
            <w:sz w:val="22"/>
            <w:szCs w:val="22"/>
          </w:rPr>
          <w:fldChar w:fldCharType="separate"/>
        </w:r>
        <w:r w:rsidRPr="002171C8">
          <w:rPr>
            <w:rStyle w:val="PageNumber"/>
            <w:noProof/>
            <w:sz w:val="22"/>
            <w:szCs w:val="22"/>
          </w:rPr>
          <w:t>1</w:t>
        </w:r>
        <w:r w:rsidRPr="002171C8">
          <w:rPr>
            <w:rStyle w:val="PageNumber"/>
            <w:sz w:val="22"/>
            <w:szCs w:val="22"/>
          </w:rPr>
          <w:fldChar w:fldCharType="end"/>
        </w:r>
      </w:p>
    </w:sdtContent>
  </w:sdt>
  <w:p w14:paraId="096DBA5B" w14:textId="77777777" w:rsidR="002171C8" w:rsidRPr="002171C8" w:rsidRDefault="002171C8" w:rsidP="002171C8">
    <w:pPr>
      <w:pStyle w:val="Footer"/>
      <w:ind w:right="360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E2397" w14:textId="77777777" w:rsidR="005F5F20" w:rsidRDefault="005F5F20" w:rsidP="003E3260">
      <w:r>
        <w:separator/>
      </w:r>
    </w:p>
  </w:footnote>
  <w:footnote w:type="continuationSeparator" w:id="0">
    <w:p w14:paraId="5CF0481E" w14:textId="77777777" w:rsidR="005F5F20" w:rsidRDefault="005F5F20" w:rsidP="003E3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06CDF"/>
    <w:multiLevelType w:val="hybridMultilevel"/>
    <w:tmpl w:val="9E244A1C"/>
    <w:lvl w:ilvl="0" w:tplc="A78AD9E8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66B29"/>
    <w:multiLevelType w:val="hybridMultilevel"/>
    <w:tmpl w:val="B8947A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50F56"/>
    <w:multiLevelType w:val="hybridMultilevel"/>
    <w:tmpl w:val="05922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8C72BF"/>
    <w:multiLevelType w:val="hybridMultilevel"/>
    <w:tmpl w:val="947A7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D56045"/>
    <w:multiLevelType w:val="hybridMultilevel"/>
    <w:tmpl w:val="FBAA5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EB141E"/>
    <w:multiLevelType w:val="multilevel"/>
    <w:tmpl w:val="FA1EE4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406535"/>
    <w:multiLevelType w:val="hybridMultilevel"/>
    <w:tmpl w:val="35405C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8B0D40"/>
    <w:multiLevelType w:val="hybridMultilevel"/>
    <w:tmpl w:val="209EC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4328FA"/>
    <w:multiLevelType w:val="hybridMultilevel"/>
    <w:tmpl w:val="73BC9142"/>
    <w:lvl w:ilvl="0" w:tplc="1F36AD5E">
      <w:start w:val="1"/>
      <w:numFmt w:val="decimal"/>
      <w:lvlText w:val="%1."/>
      <w:lvlJc w:val="left"/>
      <w:pPr>
        <w:ind w:left="800" w:hanging="360"/>
      </w:pPr>
    </w:lvl>
    <w:lvl w:ilvl="1" w:tplc="864EE742">
      <w:start w:val="1"/>
      <w:numFmt w:val="decimal"/>
      <w:lvlText w:val="%2."/>
      <w:lvlJc w:val="left"/>
      <w:pPr>
        <w:ind w:left="800" w:hanging="360"/>
      </w:pPr>
    </w:lvl>
    <w:lvl w:ilvl="2" w:tplc="884082E2">
      <w:start w:val="1"/>
      <w:numFmt w:val="decimal"/>
      <w:lvlText w:val="%3."/>
      <w:lvlJc w:val="left"/>
      <w:pPr>
        <w:ind w:left="800" w:hanging="360"/>
      </w:pPr>
    </w:lvl>
    <w:lvl w:ilvl="3" w:tplc="A7028142">
      <w:start w:val="1"/>
      <w:numFmt w:val="decimal"/>
      <w:lvlText w:val="%4."/>
      <w:lvlJc w:val="left"/>
      <w:pPr>
        <w:ind w:left="800" w:hanging="360"/>
      </w:pPr>
    </w:lvl>
    <w:lvl w:ilvl="4" w:tplc="54D84690">
      <w:start w:val="1"/>
      <w:numFmt w:val="decimal"/>
      <w:lvlText w:val="%5."/>
      <w:lvlJc w:val="left"/>
      <w:pPr>
        <w:ind w:left="800" w:hanging="360"/>
      </w:pPr>
    </w:lvl>
    <w:lvl w:ilvl="5" w:tplc="765AE032">
      <w:start w:val="1"/>
      <w:numFmt w:val="decimal"/>
      <w:lvlText w:val="%6."/>
      <w:lvlJc w:val="left"/>
      <w:pPr>
        <w:ind w:left="800" w:hanging="360"/>
      </w:pPr>
    </w:lvl>
    <w:lvl w:ilvl="6" w:tplc="882A4696">
      <w:start w:val="1"/>
      <w:numFmt w:val="decimal"/>
      <w:lvlText w:val="%7."/>
      <w:lvlJc w:val="left"/>
      <w:pPr>
        <w:ind w:left="800" w:hanging="360"/>
      </w:pPr>
    </w:lvl>
    <w:lvl w:ilvl="7" w:tplc="4502B616">
      <w:start w:val="1"/>
      <w:numFmt w:val="decimal"/>
      <w:lvlText w:val="%8."/>
      <w:lvlJc w:val="left"/>
      <w:pPr>
        <w:ind w:left="800" w:hanging="360"/>
      </w:pPr>
    </w:lvl>
    <w:lvl w:ilvl="8" w:tplc="D97C1988">
      <w:start w:val="1"/>
      <w:numFmt w:val="decimal"/>
      <w:lvlText w:val="%9."/>
      <w:lvlJc w:val="left"/>
      <w:pPr>
        <w:ind w:left="800" w:hanging="360"/>
      </w:pPr>
    </w:lvl>
  </w:abstractNum>
  <w:num w:numId="1" w16cid:durableId="1333488967">
    <w:abstractNumId w:val="0"/>
  </w:num>
  <w:num w:numId="2" w16cid:durableId="1265260514">
    <w:abstractNumId w:val="6"/>
  </w:num>
  <w:num w:numId="3" w16cid:durableId="1071540027">
    <w:abstractNumId w:val="4"/>
  </w:num>
  <w:num w:numId="4" w16cid:durableId="433551645">
    <w:abstractNumId w:val="1"/>
  </w:num>
  <w:num w:numId="5" w16cid:durableId="860581622">
    <w:abstractNumId w:val="2"/>
  </w:num>
  <w:num w:numId="6" w16cid:durableId="1320813487">
    <w:abstractNumId w:val="7"/>
  </w:num>
  <w:num w:numId="7" w16cid:durableId="1179542165">
    <w:abstractNumId w:val="5"/>
  </w:num>
  <w:num w:numId="8" w16cid:durableId="4748752">
    <w:abstractNumId w:val="8"/>
  </w:num>
  <w:num w:numId="9" w16cid:durableId="3383147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BC0"/>
    <w:rsid w:val="00000306"/>
    <w:rsid w:val="000007C3"/>
    <w:rsid w:val="0000082B"/>
    <w:rsid w:val="00001404"/>
    <w:rsid w:val="000050E9"/>
    <w:rsid w:val="00005EAD"/>
    <w:rsid w:val="00006109"/>
    <w:rsid w:val="0000629B"/>
    <w:rsid w:val="0000651C"/>
    <w:rsid w:val="0000771F"/>
    <w:rsid w:val="00010821"/>
    <w:rsid w:val="000113ED"/>
    <w:rsid w:val="00011943"/>
    <w:rsid w:val="0001478D"/>
    <w:rsid w:val="00014BC0"/>
    <w:rsid w:val="00014DEF"/>
    <w:rsid w:val="00014E42"/>
    <w:rsid w:val="00014F42"/>
    <w:rsid w:val="00014F5A"/>
    <w:rsid w:val="0001564A"/>
    <w:rsid w:val="00016095"/>
    <w:rsid w:val="000171DA"/>
    <w:rsid w:val="00020C27"/>
    <w:rsid w:val="000219B3"/>
    <w:rsid w:val="00023A4B"/>
    <w:rsid w:val="00023F64"/>
    <w:rsid w:val="00023FA1"/>
    <w:rsid w:val="0002431E"/>
    <w:rsid w:val="000244E4"/>
    <w:rsid w:val="00024D1F"/>
    <w:rsid w:val="000274F2"/>
    <w:rsid w:val="00031646"/>
    <w:rsid w:val="00032EA3"/>
    <w:rsid w:val="000347A9"/>
    <w:rsid w:val="000351E8"/>
    <w:rsid w:val="000372F3"/>
    <w:rsid w:val="00037BCD"/>
    <w:rsid w:val="00037FCC"/>
    <w:rsid w:val="00040368"/>
    <w:rsid w:val="0004111B"/>
    <w:rsid w:val="000411E7"/>
    <w:rsid w:val="00041D92"/>
    <w:rsid w:val="000424B3"/>
    <w:rsid w:val="00043DD5"/>
    <w:rsid w:val="000471E8"/>
    <w:rsid w:val="0005173E"/>
    <w:rsid w:val="00052E87"/>
    <w:rsid w:val="00053251"/>
    <w:rsid w:val="00056A03"/>
    <w:rsid w:val="00057B67"/>
    <w:rsid w:val="000602C7"/>
    <w:rsid w:val="00060684"/>
    <w:rsid w:val="0006081B"/>
    <w:rsid w:val="00060F83"/>
    <w:rsid w:val="00063197"/>
    <w:rsid w:val="00065915"/>
    <w:rsid w:val="00067A79"/>
    <w:rsid w:val="000721E7"/>
    <w:rsid w:val="000722E3"/>
    <w:rsid w:val="000734E6"/>
    <w:rsid w:val="000738D9"/>
    <w:rsid w:val="00075504"/>
    <w:rsid w:val="00075560"/>
    <w:rsid w:val="00075E60"/>
    <w:rsid w:val="000802F9"/>
    <w:rsid w:val="00081B91"/>
    <w:rsid w:val="00082819"/>
    <w:rsid w:val="00083096"/>
    <w:rsid w:val="00084A6D"/>
    <w:rsid w:val="0009315C"/>
    <w:rsid w:val="00093948"/>
    <w:rsid w:val="00093C5F"/>
    <w:rsid w:val="00094350"/>
    <w:rsid w:val="00094714"/>
    <w:rsid w:val="00094CD9"/>
    <w:rsid w:val="00096366"/>
    <w:rsid w:val="00097279"/>
    <w:rsid w:val="000974F0"/>
    <w:rsid w:val="000977BD"/>
    <w:rsid w:val="000A28F3"/>
    <w:rsid w:val="000A4279"/>
    <w:rsid w:val="000A5A25"/>
    <w:rsid w:val="000A5B4F"/>
    <w:rsid w:val="000B038D"/>
    <w:rsid w:val="000B2992"/>
    <w:rsid w:val="000B6193"/>
    <w:rsid w:val="000B65F6"/>
    <w:rsid w:val="000B7A2D"/>
    <w:rsid w:val="000B7FEC"/>
    <w:rsid w:val="000C0EAC"/>
    <w:rsid w:val="000C4A34"/>
    <w:rsid w:val="000C5118"/>
    <w:rsid w:val="000C5A4E"/>
    <w:rsid w:val="000C74CA"/>
    <w:rsid w:val="000C74D2"/>
    <w:rsid w:val="000C75B3"/>
    <w:rsid w:val="000C7C33"/>
    <w:rsid w:val="000C7D67"/>
    <w:rsid w:val="000D0317"/>
    <w:rsid w:val="000D0494"/>
    <w:rsid w:val="000D05F9"/>
    <w:rsid w:val="000D4A00"/>
    <w:rsid w:val="000D55E8"/>
    <w:rsid w:val="000E1452"/>
    <w:rsid w:val="000E1D0E"/>
    <w:rsid w:val="000E1E2C"/>
    <w:rsid w:val="000E224F"/>
    <w:rsid w:val="000E3573"/>
    <w:rsid w:val="000E36E3"/>
    <w:rsid w:val="000E587D"/>
    <w:rsid w:val="000E7455"/>
    <w:rsid w:val="000F0883"/>
    <w:rsid w:val="000F2EB8"/>
    <w:rsid w:val="000F2FFB"/>
    <w:rsid w:val="000F425B"/>
    <w:rsid w:val="000F554C"/>
    <w:rsid w:val="000F5A50"/>
    <w:rsid w:val="000F5F9E"/>
    <w:rsid w:val="000F6411"/>
    <w:rsid w:val="000F7CB9"/>
    <w:rsid w:val="001011BE"/>
    <w:rsid w:val="00101DC2"/>
    <w:rsid w:val="001049F3"/>
    <w:rsid w:val="0010603E"/>
    <w:rsid w:val="00107454"/>
    <w:rsid w:val="0010762A"/>
    <w:rsid w:val="00107B67"/>
    <w:rsid w:val="00110A41"/>
    <w:rsid w:val="001117B4"/>
    <w:rsid w:val="00111AD0"/>
    <w:rsid w:val="001132B6"/>
    <w:rsid w:val="00114F9D"/>
    <w:rsid w:val="00116EA2"/>
    <w:rsid w:val="00121C5A"/>
    <w:rsid w:val="00126CF3"/>
    <w:rsid w:val="00126DC2"/>
    <w:rsid w:val="0012787D"/>
    <w:rsid w:val="00127ADF"/>
    <w:rsid w:val="001302DF"/>
    <w:rsid w:val="00131CAB"/>
    <w:rsid w:val="001323F9"/>
    <w:rsid w:val="00132861"/>
    <w:rsid w:val="00132E87"/>
    <w:rsid w:val="00136A31"/>
    <w:rsid w:val="00140D20"/>
    <w:rsid w:val="001411D4"/>
    <w:rsid w:val="00141BA2"/>
    <w:rsid w:val="00141BDF"/>
    <w:rsid w:val="00141BEA"/>
    <w:rsid w:val="00143929"/>
    <w:rsid w:val="00145816"/>
    <w:rsid w:val="00145BCC"/>
    <w:rsid w:val="00151590"/>
    <w:rsid w:val="00151889"/>
    <w:rsid w:val="001530F5"/>
    <w:rsid w:val="0015419D"/>
    <w:rsid w:val="001542E3"/>
    <w:rsid w:val="001549FE"/>
    <w:rsid w:val="00155839"/>
    <w:rsid w:val="00156715"/>
    <w:rsid w:val="0016023C"/>
    <w:rsid w:val="00162A2C"/>
    <w:rsid w:val="0016398E"/>
    <w:rsid w:val="00163ACA"/>
    <w:rsid w:val="00163DA8"/>
    <w:rsid w:val="00166A24"/>
    <w:rsid w:val="00167D05"/>
    <w:rsid w:val="0017207D"/>
    <w:rsid w:val="001721A7"/>
    <w:rsid w:val="001723AF"/>
    <w:rsid w:val="00172EE3"/>
    <w:rsid w:val="001745FC"/>
    <w:rsid w:val="00176098"/>
    <w:rsid w:val="001822ED"/>
    <w:rsid w:val="00183CE2"/>
    <w:rsid w:val="00187407"/>
    <w:rsid w:val="0018793A"/>
    <w:rsid w:val="00190A27"/>
    <w:rsid w:val="00190A89"/>
    <w:rsid w:val="001911A2"/>
    <w:rsid w:val="0019249F"/>
    <w:rsid w:val="00192D48"/>
    <w:rsid w:val="00194DFF"/>
    <w:rsid w:val="00195440"/>
    <w:rsid w:val="001A0982"/>
    <w:rsid w:val="001A1EFD"/>
    <w:rsid w:val="001A25AA"/>
    <w:rsid w:val="001A2805"/>
    <w:rsid w:val="001A280C"/>
    <w:rsid w:val="001A2D8D"/>
    <w:rsid w:val="001A30EC"/>
    <w:rsid w:val="001A34B8"/>
    <w:rsid w:val="001A42EF"/>
    <w:rsid w:val="001A4AD8"/>
    <w:rsid w:val="001A533E"/>
    <w:rsid w:val="001A74D5"/>
    <w:rsid w:val="001A76CD"/>
    <w:rsid w:val="001A7E41"/>
    <w:rsid w:val="001B0E00"/>
    <w:rsid w:val="001B24C9"/>
    <w:rsid w:val="001B6020"/>
    <w:rsid w:val="001C011E"/>
    <w:rsid w:val="001C0153"/>
    <w:rsid w:val="001C22A3"/>
    <w:rsid w:val="001C2A2F"/>
    <w:rsid w:val="001C484A"/>
    <w:rsid w:val="001C4E63"/>
    <w:rsid w:val="001C557C"/>
    <w:rsid w:val="001C6386"/>
    <w:rsid w:val="001D1E96"/>
    <w:rsid w:val="001D2018"/>
    <w:rsid w:val="001D25E2"/>
    <w:rsid w:val="001D3A5A"/>
    <w:rsid w:val="001D49E4"/>
    <w:rsid w:val="001D5A20"/>
    <w:rsid w:val="001D69F9"/>
    <w:rsid w:val="001D6ADD"/>
    <w:rsid w:val="001E0648"/>
    <w:rsid w:val="001E28E5"/>
    <w:rsid w:val="001E45F3"/>
    <w:rsid w:val="001E5479"/>
    <w:rsid w:val="001E565B"/>
    <w:rsid w:val="001E6241"/>
    <w:rsid w:val="001E6456"/>
    <w:rsid w:val="001E6772"/>
    <w:rsid w:val="001E6A37"/>
    <w:rsid w:val="001E6C04"/>
    <w:rsid w:val="001F0472"/>
    <w:rsid w:val="001F3FE1"/>
    <w:rsid w:val="001F45DF"/>
    <w:rsid w:val="001F6DC2"/>
    <w:rsid w:val="001F79F0"/>
    <w:rsid w:val="001F7BA3"/>
    <w:rsid w:val="002022DE"/>
    <w:rsid w:val="00207757"/>
    <w:rsid w:val="00210589"/>
    <w:rsid w:val="00210EDF"/>
    <w:rsid w:val="002124E8"/>
    <w:rsid w:val="002129C3"/>
    <w:rsid w:val="00212C7B"/>
    <w:rsid w:val="00213353"/>
    <w:rsid w:val="00213DCE"/>
    <w:rsid w:val="0021463E"/>
    <w:rsid w:val="00214AA1"/>
    <w:rsid w:val="00215317"/>
    <w:rsid w:val="00216FBC"/>
    <w:rsid w:val="002171C8"/>
    <w:rsid w:val="00217C72"/>
    <w:rsid w:val="00220345"/>
    <w:rsid w:val="002215F3"/>
    <w:rsid w:val="00223852"/>
    <w:rsid w:val="00224162"/>
    <w:rsid w:val="00227509"/>
    <w:rsid w:val="00230232"/>
    <w:rsid w:val="0023103C"/>
    <w:rsid w:val="0023140A"/>
    <w:rsid w:val="002326A8"/>
    <w:rsid w:val="00233C34"/>
    <w:rsid w:val="00235FB4"/>
    <w:rsid w:val="0023603F"/>
    <w:rsid w:val="00236371"/>
    <w:rsid w:val="0023744B"/>
    <w:rsid w:val="00240115"/>
    <w:rsid w:val="00240A42"/>
    <w:rsid w:val="00240CD4"/>
    <w:rsid w:val="0024394F"/>
    <w:rsid w:val="00244D8E"/>
    <w:rsid w:val="0024608A"/>
    <w:rsid w:val="0024611D"/>
    <w:rsid w:val="00247156"/>
    <w:rsid w:val="002476D0"/>
    <w:rsid w:val="0025051A"/>
    <w:rsid w:val="00250BFD"/>
    <w:rsid w:val="002522BC"/>
    <w:rsid w:val="0025234D"/>
    <w:rsid w:val="00253247"/>
    <w:rsid w:val="002540AB"/>
    <w:rsid w:val="0025506C"/>
    <w:rsid w:val="00255B03"/>
    <w:rsid w:val="00256065"/>
    <w:rsid w:val="002601A5"/>
    <w:rsid w:val="00262AF4"/>
    <w:rsid w:val="00262F64"/>
    <w:rsid w:val="00263213"/>
    <w:rsid w:val="002641A6"/>
    <w:rsid w:val="0026496A"/>
    <w:rsid w:val="00265DF3"/>
    <w:rsid w:val="002701BD"/>
    <w:rsid w:val="0027186F"/>
    <w:rsid w:val="00271F09"/>
    <w:rsid w:val="002744A0"/>
    <w:rsid w:val="0027467A"/>
    <w:rsid w:val="00274D81"/>
    <w:rsid w:val="00276C0B"/>
    <w:rsid w:val="00276DC7"/>
    <w:rsid w:val="002801A0"/>
    <w:rsid w:val="0028291D"/>
    <w:rsid w:val="00283D28"/>
    <w:rsid w:val="00285A94"/>
    <w:rsid w:val="002864A1"/>
    <w:rsid w:val="00286A02"/>
    <w:rsid w:val="002877D1"/>
    <w:rsid w:val="00290F64"/>
    <w:rsid w:val="00290F6A"/>
    <w:rsid w:val="0029120E"/>
    <w:rsid w:val="00291605"/>
    <w:rsid w:val="00292920"/>
    <w:rsid w:val="00292D52"/>
    <w:rsid w:val="00292EC6"/>
    <w:rsid w:val="00293AE0"/>
    <w:rsid w:val="00293F11"/>
    <w:rsid w:val="002946A1"/>
    <w:rsid w:val="00294767"/>
    <w:rsid w:val="00295D7F"/>
    <w:rsid w:val="00296142"/>
    <w:rsid w:val="002A3AC8"/>
    <w:rsid w:val="002A60DA"/>
    <w:rsid w:val="002A6B15"/>
    <w:rsid w:val="002A7767"/>
    <w:rsid w:val="002B22DA"/>
    <w:rsid w:val="002B2C0D"/>
    <w:rsid w:val="002B66BF"/>
    <w:rsid w:val="002B7522"/>
    <w:rsid w:val="002B77C2"/>
    <w:rsid w:val="002C060F"/>
    <w:rsid w:val="002C0BD5"/>
    <w:rsid w:val="002C109C"/>
    <w:rsid w:val="002C1162"/>
    <w:rsid w:val="002C1D97"/>
    <w:rsid w:val="002C2585"/>
    <w:rsid w:val="002C3548"/>
    <w:rsid w:val="002C40E5"/>
    <w:rsid w:val="002C5990"/>
    <w:rsid w:val="002D1129"/>
    <w:rsid w:val="002D32B2"/>
    <w:rsid w:val="002D3C06"/>
    <w:rsid w:val="002D4A58"/>
    <w:rsid w:val="002D58B7"/>
    <w:rsid w:val="002D709C"/>
    <w:rsid w:val="002D713A"/>
    <w:rsid w:val="002D7844"/>
    <w:rsid w:val="002E279B"/>
    <w:rsid w:val="002E5628"/>
    <w:rsid w:val="002E7E1B"/>
    <w:rsid w:val="002E7FE8"/>
    <w:rsid w:val="002F1EC7"/>
    <w:rsid w:val="002F29B9"/>
    <w:rsid w:val="002F36FB"/>
    <w:rsid w:val="002F3C9A"/>
    <w:rsid w:val="002F494C"/>
    <w:rsid w:val="002F4A00"/>
    <w:rsid w:val="002F59C3"/>
    <w:rsid w:val="002F7666"/>
    <w:rsid w:val="003001F0"/>
    <w:rsid w:val="00300CDE"/>
    <w:rsid w:val="00302B10"/>
    <w:rsid w:val="00302D7B"/>
    <w:rsid w:val="003057A1"/>
    <w:rsid w:val="00305FDF"/>
    <w:rsid w:val="00306336"/>
    <w:rsid w:val="003077E1"/>
    <w:rsid w:val="00311654"/>
    <w:rsid w:val="0031233B"/>
    <w:rsid w:val="003127D4"/>
    <w:rsid w:val="00312AB9"/>
    <w:rsid w:val="00312DC3"/>
    <w:rsid w:val="00315189"/>
    <w:rsid w:val="003158FE"/>
    <w:rsid w:val="00315B22"/>
    <w:rsid w:val="00316050"/>
    <w:rsid w:val="0031608F"/>
    <w:rsid w:val="00316F78"/>
    <w:rsid w:val="00317E8B"/>
    <w:rsid w:val="003202A2"/>
    <w:rsid w:val="00320B2E"/>
    <w:rsid w:val="00321FC8"/>
    <w:rsid w:val="003230C7"/>
    <w:rsid w:val="003232EA"/>
    <w:rsid w:val="003262AB"/>
    <w:rsid w:val="00326B7B"/>
    <w:rsid w:val="003270EB"/>
    <w:rsid w:val="00327DC6"/>
    <w:rsid w:val="00335D61"/>
    <w:rsid w:val="00336BD2"/>
    <w:rsid w:val="003373D3"/>
    <w:rsid w:val="0034172E"/>
    <w:rsid w:val="00341FB1"/>
    <w:rsid w:val="00342119"/>
    <w:rsid w:val="003450A4"/>
    <w:rsid w:val="00345533"/>
    <w:rsid w:val="00345E66"/>
    <w:rsid w:val="0035075A"/>
    <w:rsid w:val="00350BC2"/>
    <w:rsid w:val="003511F1"/>
    <w:rsid w:val="00351D1A"/>
    <w:rsid w:val="00351E7C"/>
    <w:rsid w:val="00353E3C"/>
    <w:rsid w:val="00355663"/>
    <w:rsid w:val="0035660C"/>
    <w:rsid w:val="00357CBC"/>
    <w:rsid w:val="0036162E"/>
    <w:rsid w:val="00362296"/>
    <w:rsid w:val="00362560"/>
    <w:rsid w:val="00362C43"/>
    <w:rsid w:val="00364FEE"/>
    <w:rsid w:val="003651EB"/>
    <w:rsid w:val="00366B02"/>
    <w:rsid w:val="00366D2C"/>
    <w:rsid w:val="00366E0C"/>
    <w:rsid w:val="003672FF"/>
    <w:rsid w:val="0036766F"/>
    <w:rsid w:val="00367E6C"/>
    <w:rsid w:val="00370593"/>
    <w:rsid w:val="00370AD6"/>
    <w:rsid w:val="00370CFB"/>
    <w:rsid w:val="00371661"/>
    <w:rsid w:val="00374086"/>
    <w:rsid w:val="003743D1"/>
    <w:rsid w:val="00374EE6"/>
    <w:rsid w:val="003751C8"/>
    <w:rsid w:val="00375885"/>
    <w:rsid w:val="003769D8"/>
    <w:rsid w:val="00377B9D"/>
    <w:rsid w:val="00382EA2"/>
    <w:rsid w:val="00383745"/>
    <w:rsid w:val="003845E5"/>
    <w:rsid w:val="00384F99"/>
    <w:rsid w:val="00387362"/>
    <w:rsid w:val="003873B6"/>
    <w:rsid w:val="00387576"/>
    <w:rsid w:val="00391715"/>
    <w:rsid w:val="00394DAB"/>
    <w:rsid w:val="003963B6"/>
    <w:rsid w:val="003A0844"/>
    <w:rsid w:val="003A08CF"/>
    <w:rsid w:val="003A2C4B"/>
    <w:rsid w:val="003A36B6"/>
    <w:rsid w:val="003A4260"/>
    <w:rsid w:val="003A5840"/>
    <w:rsid w:val="003A5BDE"/>
    <w:rsid w:val="003A6AAC"/>
    <w:rsid w:val="003B17AA"/>
    <w:rsid w:val="003B1CCA"/>
    <w:rsid w:val="003B2180"/>
    <w:rsid w:val="003B3EE0"/>
    <w:rsid w:val="003B43B9"/>
    <w:rsid w:val="003B5776"/>
    <w:rsid w:val="003B5ED0"/>
    <w:rsid w:val="003B71F0"/>
    <w:rsid w:val="003B7E45"/>
    <w:rsid w:val="003C1DBA"/>
    <w:rsid w:val="003C1FFD"/>
    <w:rsid w:val="003C240E"/>
    <w:rsid w:val="003C57A0"/>
    <w:rsid w:val="003C7AE5"/>
    <w:rsid w:val="003D03EB"/>
    <w:rsid w:val="003D1233"/>
    <w:rsid w:val="003D212B"/>
    <w:rsid w:val="003D3A4B"/>
    <w:rsid w:val="003D3D01"/>
    <w:rsid w:val="003D48E3"/>
    <w:rsid w:val="003D4BAD"/>
    <w:rsid w:val="003D4E05"/>
    <w:rsid w:val="003D5750"/>
    <w:rsid w:val="003D61B7"/>
    <w:rsid w:val="003E1534"/>
    <w:rsid w:val="003E2C52"/>
    <w:rsid w:val="003E2DC9"/>
    <w:rsid w:val="003E3132"/>
    <w:rsid w:val="003E3260"/>
    <w:rsid w:val="003E338F"/>
    <w:rsid w:val="003E5891"/>
    <w:rsid w:val="003E5B7B"/>
    <w:rsid w:val="003F01DB"/>
    <w:rsid w:val="003F3A0A"/>
    <w:rsid w:val="003F3F6C"/>
    <w:rsid w:val="003F5B6D"/>
    <w:rsid w:val="003F64FE"/>
    <w:rsid w:val="003F721D"/>
    <w:rsid w:val="0040030E"/>
    <w:rsid w:val="00400AFE"/>
    <w:rsid w:val="00400DFB"/>
    <w:rsid w:val="00402185"/>
    <w:rsid w:val="004022FB"/>
    <w:rsid w:val="004036E8"/>
    <w:rsid w:val="004037A8"/>
    <w:rsid w:val="00403ABD"/>
    <w:rsid w:val="00403C6F"/>
    <w:rsid w:val="0040584C"/>
    <w:rsid w:val="00406D95"/>
    <w:rsid w:val="00411033"/>
    <w:rsid w:val="00411814"/>
    <w:rsid w:val="00414652"/>
    <w:rsid w:val="004151DC"/>
    <w:rsid w:val="0041591D"/>
    <w:rsid w:val="00416019"/>
    <w:rsid w:val="0041636D"/>
    <w:rsid w:val="00420E88"/>
    <w:rsid w:val="004213EA"/>
    <w:rsid w:val="00423EA5"/>
    <w:rsid w:val="00424519"/>
    <w:rsid w:val="00427515"/>
    <w:rsid w:val="00433974"/>
    <w:rsid w:val="00433C33"/>
    <w:rsid w:val="00433FE3"/>
    <w:rsid w:val="00434E09"/>
    <w:rsid w:val="00435F3F"/>
    <w:rsid w:val="00436662"/>
    <w:rsid w:val="00436C57"/>
    <w:rsid w:val="00437E2F"/>
    <w:rsid w:val="0044055F"/>
    <w:rsid w:val="00442F94"/>
    <w:rsid w:val="0044342A"/>
    <w:rsid w:val="004439AB"/>
    <w:rsid w:val="00443BC2"/>
    <w:rsid w:val="004440A6"/>
    <w:rsid w:val="0044468B"/>
    <w:rsid w:val="00445CB3"/>
    <w:rsid w:val="00447D94"/>
    <w:rsid w:val="004501F3"/>
    <w:rsid w:val="00451814"/>
    <w:rsid w:val="00452A08"/>
    <w:rsid w:val="00453C20"/>
    <w:rsid w:val="00454434"/>
    <w:rsid w:val="00455605"/>
    <w:rsid w:val="00457B80"/>
    <w:rsid w:val="00460BE3"/>
    <w:rsid w:val="0046180C"/>
    <w:rsid w:val="00462F7D"/>
    <w:rsid w:val="0046367C"/>
    <w:rsid w:val="00464E9C"/>
    <w:rsid w:val="00464F7D"/>
    <w:rsid w:val="00465D9C"/>
    <w:rsid w:val="0046603E"/>
    <w:rsid w:val="00466992"/>
    <w:rsid w:val="004674B4"/>
    <w:rsid w:val="00470121"/>
    <w:rsid w:val="0047064D"/>
    <w:rsid w:val="00470C69"/>
    <w:rsid w:val="00471B22"/>
    <w:rsid w:val="00471B2B"/>
    <w:rsid w:val="00473383"/>
    <w:rsid w:val="00477052"/>
    <w:rsid w:val="004808CE"/>
    <w:rsid w:val="00481305"/>
    <w:rsid w:val="004826E8"/>
    <w:rsid w:val="00483598"/>
    <w:rsid w:val="00484DB3"/>
    <w:rsid w:val="004852D0"/>
    <w:rsid w:val="00485645"/>
    <w:rsid w:val="00486283"/>
    <w:rsid w:val="0048705F"/>
    <w:rsid w:val="00490B37"/>
    <w:rsid w:val="0049352D"/>
    <w:rsid w:val="00494D2D"/>
    <w:rsid w:val="00496455"/>
    <w:rsid w:val="00496548"/>
    <w:rsid w:val="004971B7"/>
    <w:rsid w:val="004A320D"/>
    <w:rsid w:val="004A3B97"/>
    <w:rsid w:val="004A68C1"/>
    <w:rsid w:val="004B023B"/>
    <w:rsid w:val="004B17EF"/>
    <w:rsid w:val="004B4448"/>
    <w:rsid w:val="004B46A2"/>
    <w:rsid w:val="004B5177"/>
    <w:rsid w:val="004B5481"/>
    <w:rsid w:val="004B62DF"/>
    <w:rsid w:val="004B6A09"/>
    <w:rsid w:val="004B7038"/>
    <w:rsid w:val="004C0AF6"/>
    <w:rsid w:val="004C28B0"/>
    <w:rsid w:val="004C3A12"/>
    <w:rsid w:val="004C44AB"/>
    <w:rsid w:val="004C4EA2"/>
    <w:rsid w:val="004C7DAE"/>
    <w:rsid w:val="004C7EBA"/>
    <w:rsid w:val="004D2009"/>
    <w:rsid w:val="004D20BA"/>
    <w:rsid w:val="004D4EF1"/>
    <w:rsid w:val="004D5C82"/>
    <w:rsid w:val="004D7CA1"/>
    <w:rsid w:val="004E12CD"/>
    <w:rsid w:val="004E19DB"/>
    <w:rsid w:val="004E32EC"/>
    <w:rsid w:val="004E4408"/>
    <w:rsid w:val="004E70AC"/>
    <w:rsid w:val="004F0631"/>
    <w:rsid w:val="004F09D7"/>
    <w:rsid w:val="004F0FF0"/>
    <w:rsid w:val="004F2DE1"/>
    <w:rsid w:val="004F446B"/>
    <w:rsid w:val="004F4D90"/>
    <w:rsid w:val="004F62EA"/>
    <w:rsid w:val="005005C4"/>
    <w:rsid w:val="0050081F"/>
    <w:rsid w:val="005019CA"/>
    <w:rsid w:val="00502E2D"/>
    <w:rsid w:val="00504EC9"/>
    <w:rsid w:val="00507487"/>
    <w:rsid w:val="00507EAE"/>
    <w:rsid w:val="005116BD"/>
    <w:rsid w:val="00512493"/>
    <w:rsid w:val="00512567"/>
    <w:rsid w:val="0051261E"/>
    <w:rsid w:val="00512633"/>
    <w:rsid w:val="005128C7"/>
    <w:rsid w:val="005128F6"/>
    <w:rsid w:val="005151A1"/>
    <w:rsid w:val="00516323"/>
    <w:rsid w:val="00516923"/>
    <w:rsid w:val="00516A56"/>
    <w:rsid w:val="00517141"/>
    <w:rsid w:val="00520824"/>
    <w:rsid w:val="00520BF1"/>
    <w:rsid w:val="00521079"/>
    <w:rsid w:val="00523C94"/>
    <w:rsid w:val="00524185"/>
    <w:rsid w:val="0052481D"/>
    <w:rsid w:val="00524D46"/>
    <w:rsid w:val="00524F34"/>
    <w:rsid w:val="00525D90"/>
    <w:rsid w:val="0052736D"/>
    <w:rsid w:val="0053073E"/>
    <w:rsid w:val="00531588"/>
    <w:rsid w:val="005336CA"/>
    <w:rsid w:val="0053618B"/>
    <w:rsid w:val="00536D3D"/>
    <w:rsid w:val="005371E0"/>
    <w:rsid w:val="005379DA"/>
    <w:rsid w:val="0054270C"/>
    <w:rsid w:val="00543666"/>
    <w:rsid w:val="00543A1B"/>
    <w:rsid w:val="00543E7D"/>
    <w:rsid w:val="00545324"/>
    <w:rsid w:val="00545B5B"/>
    <w:rsid w:val="0055054D"/>
    <w:rsid w:val="005534AD"/>
    <w:rsid w:val="00553753"/>
    <w:rsid w:val="005544A5"/>
    <w:rsid w:val="0055467C"/>
    <w:rsid w:val="005574FB"/>
    <w:rsid w:val="00560255"/>
    <w:rsid w:val="005606A1"/>
    <w:rsid w:val="00562687"/>
    <w:rsid w:val="00562D0D"/>
    <w:rsid w:val="0056301B"/>
    <w:rsid w:val="00563700"/>
    <w:rsid w:val="0056452E"/>
    <w:rsid w:val="00567355"/>
    <w:rsid w:val="005767B8"/>
    <w:rsid w:val="00577680"/>
    <w:rsid w:val="00584896"/>
    <w:rsid w:val="0058546B"/>
    <w:rsid w:val="005863CA"/>
    <w:rsid w:val="00587168"/>
    <w:rsid w:val="00590801"/>
    <w:rsid w:val="00590F0D"/>
    <w:rsid w:val="00592826"/>
    <w:rsid w:val="00592906"/>
    <w:rsid w:val="00592D03"/>
    <w:rsid w:val="00592DBB"/>
    <w:rsid w:val="00592E17"/>
    <w:rsid w:val="00593ED4"/>
    <w:rsid w:val="00594589"/>
    <w:rsid w:val="00594888"/>
    <w:rsid w:val="00596F46"/>
    <w:rsid w:val="005A1CC5"/>
    <w:rsid w:val="005A37B3"/>
    <w:rsid w:val="005A4F55"/>
    <w:rsid w:val="005A5A28"/>
    <w:rsid w:val="005A6BF4"/>
    <w:rsid w:val="005A715E"/>
    <w:rsid w:val="005A7266"/>
    <w:rsid w:val="005A75B9"/>
    <w:rsid w:val="005B0A81"/>
    <w:rsid w:val="005B134F"/>
    <w:rsid w:val="005B4A74"/>
    <w:rsid w:val="005B798F"/>
    <w:rsid w:val="005B7AD3"/>
    <w:rsid w:val="005C0B53"/>
    <w:rsid w:val="005C0D66"/>
    <w:rsid w:val="005C0E7B"/>
    <w:rsid w:val="005C1E1F"/>
    <w:rsid w:val="005C397C"/>
    <w:rsid w:val="005C4806"/>
    <w:rsid w:val="005C4FFF"/>
    <w:rsid w:val="005C53D2"/>
    <w:rsid w:val="005C5C7B"/>
    <w:rsid w:val="005C6C11"/>
    <w:rsid w:val="005C7571"/>
    <w:rsid w:val="005D0A53"/>
    <w:rsid w:val="005D3309"/>
    <w:rsid w:val="005D38B4"/>
    <w:rsid w:val="005D3A09"/>
    <w:rsid w:val="005D4B63"/>
    <w:rsid w:val="005D4E28"/>
    <w:rsid w:val="005D5241"/>
    <w:rsid w:val="005D5A7D"/>
    <w:rsid w:val="005D7002"/>
    <w:rsid w:val="005D73E3"/>
    <w:rsid w:val="005E118B"/>
    <w:rsid w:val="005E1E2A"/>
    <w:rsid w:val="005E2EC0"/>
    <w:rsid w:val="005E59A3"/>
    <w:rsid w:val="005E5BDB"/>
    <w:rsid w:val="005E7097"/>
    <w:rsid w:val="005E78D6"/>
    <w:rsid w:val="005F02CB"/>
    <w:rsid w:val="005F11CC"/>
    <w:rsid w:val="005F16C5"/>
    <w:rsid w:val="005F1C99"/>
    <w:rsid w:val="005F2282"/>
    <w:rsid w:val="005F57A4"/>
    <w:rsid w:val="005F5F20"/>
    <w:rsid w:val="005F6D32"/>
    <w:rsid w:val="005F6E0D"/>
    <w:rsid w:val="005F71AD"/>
    <w:rsid w:val="006000DA"/>
    <w:rsid w:val="00602801"/>
    <w:rsid w:val="00604F31"/>
    <w:rsid w:val="00604F5D"/>
    <w:rsid w:val="00606771"/>
    <w:rsid w:val="00611D67"/>
    <w:rsid w:val="0061210C"/>
    <w:rsid w:val="00612A2B"/>
    <w:rsid w:val="00613A02"/>
    <w:rsid w:val="006157C9"/>
    <w:rsid w:val="00620133"/>
    <w:rsid w:val="00620FB7"/>
    <w:rsid w:val="00621224"/>
    <w:rsid w:val="00622123"/>
    <w:rsid w:val="00622903"/>
    <w:rsid w:val="00623E84"/>
    <w:rsid w:val="006245DE"/>
    <w:rsid w:val="0062517F"/>
    <w:rsid w:val="006266AA"/>
    <w:rsid w:val="006278A2"/>
    <w:rsid w:val="00627983"/>
    <w:rsid w:val="006307C9"/>
    <w:rsid w:val="00631482"/>
    <w:rsid w:val="00632FD8"/>
    <w:rsid w:val="00634EF3"/>
    <w:rsid w:val="00635496"/>
    <w:rsid w:val="0063694C"/>
    <w:rsid w:val="00636E6E"/>
    <w:rsid w:val="00636FB3"/>
    <w:rsid w:val="00640939"/>
    <w:rsid w:val="0064153F"/>
    <w:rsid w:val="00642C25"/>
    <w:rsid w:val="006445D9"/>
    <w:rsid w:val="00644E60"/>
    <w:rsid w:val="006466AD"/>
    <w:rsid w:val="00647317"/>
    <w:rsid w:val="00647850"/>
    <w:rsid w:val="00650AC5"/>
    <w:rsid w:val="006519FE"/>
    <w:rsid w:val="00653FFD"/>
    <w:rsid w:val="00656969"/>
    <w:rsid w:val="00660496"/>
    <w:rsid w:val="006612EF"/>
    <w:rsid w:val="006617C5"/>
    <w:rsid w:val="00662874"/>
    <w:rsid w:val="0066324C"/>
    <w:rsid w:val="006637BA"/>
    <w:rsid w:val="00665B15"/>
    <w:rsid w:val="00666BDD"/>
    <w:rsid w:val="0067047F"/>
    <w:rsid w:val="00670B5E"/>
    <w:rsid w:val="00673E7A"/>
    <w:rsid w:val="0067428C"/>
    <w:rsid w:val="006766EA"/>
    <w:rsid w:val="00676785"/>
    <w:rsid w:val="00677630"/>
    <w:rsid w:val="00677C10"/>
    <w:rsid w:val="00677FEF"/>
    <w:rsid w:val="00680FB4"/>
    <w:rsid w:val="0068125F"/>
    <w:rsid w:val="00683A23"/>
    <w:rsid w:val="0068581B"/>
    <w:rsid w:val="00691366"/>
    <w:rsid w:val="00692CCF"/>
    <w:rsid w:val="006938E5"/>
    <w:rsid w:val="00695DE7"/>
    <w:rsid w:val="0069642C"/>
    <w:rsid w:val="006A0F5A"/>
    <w:rsid w:val="006A1B7A"/>
    <w:rsid w:val="006A1FAA"/>
    <w:rsid w:val="006A3089"/>
    <w:rsid w:val="006A3D83"/>
    <w:rsid w:val="006A4347"/>
    <w:rsid w:val="006A5520"/>
    <w:rsid w:val="006A5C58"/>
    <w:rsid w:val="006A73D5"/>
    <w:rsid w:val="006B16DB"/>
    <w:rsid w:val="006B2376"/>
    <w:rsid w:val="006B362D"/>
    <w:rsid w:val="006B3BF3"/>
    <w:rsid w:val="006B514E"/>
    <w:rsid w:val="006B7A30"/>
    <w:rsid w:val="006C1B28"/>
    <w:rsid w:val="006C654B"/>
    <w:rsid w:val="006C6CD2"/>
    <w:rsid w:val="006C788F"/>
    <w:rsid w:val="006C7F4E"/>
    <w:rsid w:val="006D028F"/>
    <w:rsid w:val="006D089A"/>
    <w:rsid w:val="006D110B"/>
    <w:rsid w:val="006D11F9"/>
    <w:rsid w:val="006D2921"/>
    <w:rsid w:val="006D380B"/>
    <w:rsid w:val="006D3902"/>
    <w:rsid w:val="006D553C"/>
    <w:rsid w:val="006D645C"/>
    <w:rsid w:val="006D6EE6"/>
    <w:rsid w:val="006D74E8"/>
    <w:rsid w:val="006E09A1"/>
    <w:rsid w:val="006E202B"/>
    <w:rsid w:val="006E207F"/>
    <w:rsid w:val="006E23F9"/>
    <w:rsid w:val="006E2F6B"/>
    <w:rsid w:val="006E4DB4"/>
    <w:rsid w:val="006E650B"/>
    <w:rsid w:val="006E73C2"/>
    <w:rsid w:val="006F1778"/>
    <w:rsid w:val="006F200F"/>
    <w:rsid w:val="006F35F8"/>
    <w:rsid w:val="006F69E9"/>
    <w:rsid w:val="00700517"/>
    <w:rsid w:val="00701E8B"/>
    <w:rsid w:val="007023E8"/>
    <w:rsid w:val="007044EF"/>
    <w:rsid w:val="00704FE3"/>
    <w:rsid w:val="00706649"/>
    <w:rsid w:val="00706980"/>
    <w:rsid w:val="0071074D"/>
    <w:rsid w:val="00710A1A"/>
    <w:rsid w:val="007127B3"/>
    <w:rsid w:val="007141E5"/>
    <w:rsid w:val="007147A1"/>
    <w:rsid w:val="00716A7E"/>
    <w:rsid w:val="00720334"/>
    <w:rsid w:val="007227A3"/>
    <w:rsid w:val="00722B8C"/>
    <w:rsid w:val="00723EEA"/>
    <w:rsid w:val="00724484"/>
    <w:rsid w:val="00724D3F"/>
    <w:rsid w:val="00724E1D"/>
    <w:rsid w:val="00725472"/>
    <w:rsid w:val="00725908"/>
    <w:rsid w:val="007274CD"/>
    <w:rsid w:val="007300E7"/>
    <w:rsid w:val="00732148"/>
    <w:rsid w:val="007339F8"/>
    <w:rsid w:val="0073477E"/>
    <w:rsid w:val="007360A9"/>
    <w:rsid w:val="00736936"/>
    <w:rsid w:val="0073732A"/>
    <w:rsid w:val="00737722"/>
    <w:rsid w:val="00740445"/>
    <w:rsid w:val="007416EA"/>
    <w:rsid w:val="007430F2"/>
    <w:rsid w:val="00745281"/>
    <w:rsid w:val="007454C1"/>
    <w:rsid w:val="00745704"/>
    <w:rsid w:val="00745F22"/>
    <w:rsid w:val="00746A1C"/>
    <w:rsid w:val="00746AE4"/>
    <w:rsid w:val="00747F18"/>
    <w:rsid w:val="007512AE"/>
    <w:rsid w:val="00751D81"/>
    <w:rsid w:val="00753425"/>
    <w:rsid w:val="00753977"/>
    <w:rsid w:val="00753B2C"/>
    <w:rsid w:val="0075563D"/>
    <w:rsid w:val="00755E57"/>
    <w:rsid w:val="00756683"/>
    <w:rsid w:val="00757491"/>
    <w:rsid w:val="00757C75"/>
    <w:rsid w:val="00760214"/>
    <w:rsid w:val="007604DF"/>
    <w:rsid w:val="007618F5"/>
    <w:rsid w:val="007626AB"/>
    <w:rsid w:val="00763135"/>
    <w:rsid w:val="00771830"/>
    <w:rsid w:val="00775D5A"/>
    <w:rsid w:val="0077688F"/>
    <w:rsid w:val="00777457"/>
    <w:rsid w:val="00777714"/>
    <w:rsid w:val="00781E99"/>
    <w:rsid w:val="00782BB7"/>
    <w:rsid w:val="00783141"/>
    <w:rsid w:val="0078560E"/>
    <w:rsid w:val="00787394"/>
    <w:rsid w:val="00790115"/>
    <w:rsid w:val="007907D5"/>
    <w:rsid w:val="00791CCF"/>
    <w:rsid w:val="0079302D"/>
    <w:rsid w:val="0079335A"/>
    <w:rsid w:val="00793D70"/>
    <w:rsid w:val="00797391"/>
    <w:rsid w:val="007A227C"/>
    <w:rsid w:val="007A245F"/>
    <w:rsid w:val="007A399E"/>
    <w:rsid w:val="007A3AEC"/>
    <w:rsid w:val="007A782F"/>
    <w:rsid w:val="007A7E6D"/>
    <w:rsid w:val="007B05CC"/>
    <w:rsid w:val="007B0EA5"/>
    <w:rsid w:val="007B169A"/>
    <w:rsid w:val="007B1D1D"/>
    <w:rsid w:val="007B2A24"/>
    <w:rsid w:val="007B2EBD"/>
    <w:rsid w:val="007B3B71"/>
    <w:rsid w:val="007B5C3D"/>
    <w:rsid w:val="007B69F7"/>
    <w:rsid w:val="007B7AB1"/>
    <w:rsid w:val="007C0BE2"/>
    <w:rsid w:val="007C52D9"/>
    <w:rsid w:val="007C5980"/>
    <w:rsid w:val="007C5D3F"/>
    <w:rsid w:val="007C6478"/>
    <w:rsid w:val="007C76B8"/>
    <w:rsid w:val="007C7E5A"/>
    <w:rsid w:val="007D12C0"/>
    <w:rsid w:val="007D327B"/>
    <w:rsid w:val="007D3C7D"/>
    <w:rsid w:val="007D61C8"/>
    <w:rsid w:val="007D65EF"/>
    <w:rsid w:val="007D7E89"/>
    <w:rsid w:val="007E149C"/>
    <w:rsid w:val="007E5EEF"/>
    <w:rsid w:val="007E5EFA"/>
    <w:rsid w:val="007F06FA"/>
    <w:rsid w:val="007F166B"/>
    <w:rsid w:val="007F1986"/>
    <w:rsid w:val="007F42A8"/>
    <w:rsid w:val="007F4D30"/>
    <w:rsid w:val="007F502F"/>
    <w:rsid w:val="007F56B3"/>
    <w:rsid w:val="007F5CE4"/>
    <w:rsid w:val="007F6AB3"/>
    <w:rsid w:val="007F7228"/>
    <w:rsid w:val="007F73DD"/>
    <w:rsid w:val="007F7913"/>
    <w:rsid w:val="007F7C49"/>
    <w:rsid w:val="007F7EC4"/>
    <w:rsid w:val="008018F7"/>
    <w:rsid w:val="0080212B"/>
    <w:rsid w:val="0080312A"/>
    <w:rsid w:val="00803F71"/>
    <w:rsid w:val="00804075"/>
    <w:rsid w:val="00805380"/>
    <w:rsid w:val="00806AEC"/>
    <w:rsid w:val="0080716F"/>
    <w:rsid w:val="0080737B"/>
    <w:rsid w:val="008107E6"/>
    <w:rsid w:val="00811A9C"/>
    <w:rsid w:val="008123A1"/>
    <w:rsid w:val="008124F3"/>
    <w:rsid w:val="0081301C"/>
    <w:rsid w:val="00813A3F"/>
    <w:rsid w:val="00813B58"/>
    <w:rsid w:val="008146F8"/>
    <w:rsid w:val="008148CE"/>
    <w:rsid w:val="00815572"/>
    <w:rsid w:val="00815765"/>
    <w:rsid w:val="008164DB"/>
    <w:rsid w:val="0081777E"/>
    <w:rsid w:val="00821697"/>
    <w:rsid w:val="00821A75"/>
    <w:rsid w:val="00822D6B"/>
    <w:rsid w:val="00823C7A"/>
    <w:rsid w:val="008250C9"/>
    <w:rsid w:val="00826A3D"/>
    <w:rsid w:val="00827E82"/>
    <w:rsid w:val="00831049"/>
    <w:rsid w:val="008314FA"/>
    <w:rsid w:val="00831FB0"/>
    <w:rsid w:val="00833BD2"/>
    <w:rsid w:val="0083467B"/>
    <w:rsid w:val="008348AA"/>
    <w:rsid w:val="00834E90"/>
    <w:rsid w:val="00834EF2"/>
    <w:rsid w:val="008414EC"/>
    <w:rsid w:val="008425AC"/>
    <w:rsid w:val="00842E22"/>
    <w:rsid w:val="0084406D"/>
    <w:rsid w:val="00844294"/>
    <w:rsid w:val="00850D8A"/>
    <w:rsid w:val="008529CD"/>
    <w:rsid w:val="00853FDF"/>
    <w:rsid w:val="00855420"/>
    <w:rsid w:val="0085623D"/>
    <w:rsid w:val="008573CD"/>
    <w:rsid w:val="00860403"/>
    <w:rsid w:val="008615C3"/>
    <w:rsid w:val="00861B53"/>
    <w:rsid w:val="00862EFF"/>
    <w:rsid w:val="0086313C"/>
    <w:rsid w:val="008648DD"/>
    <w:rsid w:val="00865688"/>
    <w:rsid w:val="008702E3"/>
    <w:rsid w:val="008706EA"/>
    <w:rsid w:val="0087082B"/>
    <w:rsid w:val="00871CD6"/>
    <w:rsid w:val="00872328"/>
    <w:rsid w:val="00872472"/>
    <w:rsid w:val="00876C45"/>
    <w:rsid w:val="00877F2D"/>
    <w:rsid w:val="00880463"/>
    <w:rsid w:val="00880E41"/>
    <w:rsid w:val="00880ECE"/>
    <w:rsid w:val="00880ED5"/>
    <w:rsid w:val="00882C47"/>
    <w:rsid w:val="00882CB7"/>
    <w:rsid w:val="00882CDD"/>
    <w:rsid w:val="00883E9D"/>
    <w:rsid w:val="00884271"/>
    <w:rsid w:val="00884C8D"/>
    <w:rsid w:val="008855F2"/>
    <w:rsid w:val="0088660F"/>
    <w:rsid w:val="008867C9"/>
    <w:rsid w:val="00887A0D"/>
    <w:rsid w:val="00891AAD"/>
    <w:rsid w:val="00893FFA"/>
    <w:rsid w:val="00894412"/>
    <w:rsid w:val="008946DC"/>
    <w:rsid w:val="00896C63"/>
    <w:rsid w:val="0089752D"/>
    <w:rsid w:val="008A1E2D"/>
    <w:rsid w:val="008A3616"/>
    <w:rsid w:val="008A37FB"/>
    <w:rsid w:val="008A3DFC"/>
    <w:rsid w:val="008A41C5"/>
    <w:rsid w:val="008A5BC8"/>
    <w:rsid w:val="008A6A9A"/>
    <w:rsid w:val="008B0217"/>
    <w:rsid w:val="008B02D5"/>
    <w:rsid w:val="008B1BB7"/>
    <w:rsid w:val="008B2B92"/>
    <w:rsid w:val="008B4D20"/>
    <w:rsid w:val="008B721A"/>
    <w:rsid w:val="008B7271"/>
    <w:rsid w:val="008C070F"/>
    <w:rsid w:val="008C16BA"/>
    <w:rsid w:val="008C21BB"/>
    <w:rsid w:val="008C2301"/>
    <w:rsid w:val="008C3AC6"/>
    <w:rsid w:val="008C3D7C"/>
    <w:rsid w:val="008C4712"/>
    <w:rsid w:val="008C4D8D"/>
    <w:rsid w:val="008C5517"/>
    <w:rsid w:val="008C5A3A"/>
    <w:rsid w:val="008C658A"/>
    <w:rsid w:val="008C6F59"/>
    <w:rsid w:val="008D02E3"/>
    <w:rsid w:val="008D06ED"/>
    <w:rsid w:val="008D26F1"/>
    <w:rsid w:val="008D36C7"/>
    <w:rsid w:val="008D3D2C"/>
    <w:rsid w:val="008D4715"/>
    <w:rsid w:val="008D52E5"/>
    <w:rsid w:val="008D568B"/>
    <w:rsid w:val="008D7389"/>
    <w:rsid w:val="008D7634"/>
    <w:rsid w:val="008D7AE7"/>
    <w:rsid w:val="008E0295"/>
    <w:rsid w:val="008E04E4"/>
    <w:rsid w:val="008E0678"/>
    <w:rsid w:val="008E0A81"/>
    <w:rsid w:val="008E1FEE"/>
    <w:rsid w:val="008E4232"/>
    <w:rsid w:val="008E516D"/>
    <w:rsid w:val="008E65B0"/>
    <w:rsid w:val="008E697F"/>
    <w:rsid w:val="008E6A3E"/>
    <w:rsid w:val="008E7084"/>
    <w:rsid w:val="008E77AD"/>
    <w:rsid w:val="008E798E"/>
    <w:rsid w:val="008F05B6"/>
    <w:rsid w:val="008F48DE"/>
    <w:rsid w:val="008F69F9"/>
    <w:rsid w:val="009007C3"/>
    <w:rsid w:val="00901EE4"/>
    <w:rsid w:val="0090251F"/>
    <w:rsid w:val="00902DDD"/>
    <w:rsid w:val="00903B3F"/>
    <w:rsid w:val="00904F10"/>
    <w:rsid w:val="00906592"/>
    <w:rsid w:val="0090780F"/>
    <w:rsid w:val="00907E30"/>
    <w:rsid w:val="00912536"/>
    <w:rsid w:val="00913651"/>
    <w:rsid w:val="00914B42"/>
    <w:rsid w:val="00917857"/>
    <w:rsid w:val="00917CDE"/>
    <w:rsid w:val="009210D5"/>
    <w:rsid w:val="00923214"/>
    <w:rsid w:val="0092491D"/>
    <w:rsid w:val="00924C58"/>
    <w:rsid w:val="00925BF9"/>
    <w:rsid w:val="0093167A"/>
    <w:rsid w:val="00931B0D"/>
    <w:rsid w:val="00931BA2"/>
    <w:rsid w:val="0093313F"/>
    <w:rsid w:val="0093369C"/>
    <w:rsid w:val="00933F8D"/>
    <w:rsid w:val="009405AD"/>
    <w:rsid w:val="009411D9"/>
    <w:rsid w:val="00942D18"/>
    <w:rsid w:val="0094409C"/>
    <w:rsid w:val="00945866"/>
    <w:rsid w:val="0094748E"/>
    <w:rsid w:val="00947516"/>
    <w:rsid w:val="0095026A"/>
    <w:rsid w:val="00951564"/>
    <w:rsid w:val="009524F9"/>
    <w:rsid w:val="00953E67"/>
    <w:rsid w:val="0095554D"/>
    <w:rsid w:val="00957EFE"/>
    <w:rsid w:val="00957F79"/>
    <w:rsid w:val="00961A74"/>
    <w:rsid w:val="009629E7"/>
    <w:rsid w:val="009633AF"/>
    <w:rsid w:val="0096470C"/>
    <w:rsid w:val="009667A0"/>
    <w:rsid w:val="00970444"/>
    <w:rsid w:val="009715BC"/>
    <w:rsid w:val="009738C3"/>
    <w:rsid w:val="00973B1C"/>
    <w:rsid w:val="00974C29"/>
    <w:rsid w:val="009775B5"/>
    <w:rsid w:val="00980087"/>
    <w:rsid w:val="009826D6"/>
    <w:rsid w:val="00984D68"/>
    <w:rsid w:val="00986688"/>
    <w:rsid w:val="00991016"/>
    <w:rsid w:val="009923E0"/>
    <w:rsid w:val="00994285"/>
    <w:rsid w:val="00995180"/>
    <w:rsid w:val="0099589C"/>
    <w:rsid w:val="00995A26"/>
    <w:rsid w:val="00996A55"/>
    <w:rsid w:val="00996F18"/>
    <w:rsid w:val="00997539"/>
    <w:rsid w:val="009A1074"/>
    <w:rsid w:val="009A1758"/>
    <w:rsid w:val="009A34E1"/>
    <w:rsid w:val="009A3E9F"/>
    <w:rsid w:val="009A5807"/>
    <w:rsid w:val="009A70F9"/>
    <w:rsid w:val="009B142D"/>
    <w:rsid w:val="009B14C3"/>
    <w:rsid w:val="009B1A01"/>
    <w:rsid w:val="009B3908"/>
    <w:rsid w:val="009B3956"/>
    <w:rsid w:val="009B41C6"/>
    <w:rsid w:val="009B4CC7"/>
    <w:rsid w:val="009B59B5"/>
    <w:rsid w:val="009B7446"/>
    <w:rsid w:val="009C3B9C"/>
    <w:rsid w:val="009C4629"/>
    <w:rsid w:val="009C634B"/>
    <w:rsid w:val="009C6870"/>
    <w:rsid w:val="009D01DC"/>
    <w:rsid w:val="009D416B"/>
    <w:rsid w:val="009D48E9"/>
    <w:rsid w:val="009D5126"/>
    <w:rsid w:val="009D633F"/>
    <w:rsid w:val="009D670A"/>
    <w:rsid w:val="009D6C1F"/>
    <w:rsid w:val="009E110A"/>
    <w:rsid w:val="009E1D83"/>
    <w:rsid w:val="009E3252"/>
    <w:rsid w:val="009E49D4"/>
    <w:rsid w:val="009E5109"/>
    <w:rsid w:val="009E561E"/>
    <w:rsid w:val="009E5CCF"/>
    <w:rsid w:val="009E60C1"/>
    <w:rsid w:val="009E6836"/>
    <w:rsid w:val="009E6C46"/>
    <w:rsid w:val="009E6EF2"/>
    <w:rsid w:val="009F0595"/>
    <w:rsid w:val="009F138B"/>
    <w:rsid w:val="009F4BA2"/>
    <w:rsid w:val="009F50B8"/>
    <w:rsid w:val="009F5B8C"/>
    <w:rsid w:val="009F6399"/>
    <w:rsid w:val="009F67AD"/>
    <w:rsid w:val="00A001A6"/>
    <w:rsid w:val="00A006FF"/>
    <w:rsid w:val="00A038DE"/>
    <w:rsid w:val="00A04457"/>
    <w:rsid w:val="00A04B87"/>
    <w:rsid w:val="00A058C7"/>
    <w:rsid w:val="00A05F42"/>
    <w:rsid w:val="00A060D6"/>
    <w:rsid w:val="00A067ED"/>
    <w:rsid w:val="00A07A6A"/>
    <w:rsid w:val="00A10A70"/>
    <w:rsid w:val="00A12891"/>
    <w:rsid w:val="00A134BB"/>
    <w:rsid w:val="00A16D38"/>
    <w:rsid w:val="00A21565"/>
    <w:rsid w:val="00A22032"/>
    <w:rsid w:val="00A22754"/>
    <w:rsid w:val="00A23151"/>
    <w:rsid w:val="00A23E4C"/>
    <w:rsid w:val="00A241AE"/>
    <w:rsid w:val="00A25511"/>
    <w:rsid w:val="00A255BC"/>
    <w:rsid w:val="00A2602E"/>
    <w:rsid w:val="00A26601"/>
    <w:rsid w:val="00A26C10"/>
    <w:rsid w:val="00A30A94"/>
    <w:rsid w:val="00A322C7"/>
    <w:rsid w:val="00A33A3B"/>
    <w:rsid w:val="00A36C1B"/>
    <w:rsid w:val="00A37695"/>
    <w:rsid w:val="00A37860"/>
    <w:rsid w:val="00A40393"/>
    <w:rsid w:val="00A406ED"/>
    <w:rsid w:val="00A41798"/>
    <w:rsid w:val="00A4195F"/>
    <w:rsid w:val="00A41EB8"/>
    <w:rsid w:val="00A4254C"/>
    <w:rsid w:val="00A446BB"/>
    <w:rsid w:val="00A45373"/>
    <w:rsid w:val="00A4694C"/>
    <w:rsid w:val="00A469AB"/>
    <w:rsid w:val="00A46CEB"/>
    <w:rsid w:val="00A50A9F"/>
    <w:rsid w:val="00A51970"/>
    <w:rsid w:val="00A52214"/>
    <w:rsid w:val="00A52FB7"/>
    <w:rsid w:val="00A54892"/>
    <w:rsid w:val="00A5501D"/>
    <w:rsid w:val="00A55099"/>
    <w:rsid w:val="00A56FB2"/>
    <w:rsid w:val="00A60C41"/>
    <w:rsid w:val="00A640DC"/>
    <w:rsid w:val="00A656AA"/>
    <w:rsid w:val="00A67B73"/>
    <w:rsid w:val="00A702F6"/>
    <w:rsid w:val="00A720C6"/>
    <w:rsid w:val="00A7273B"/>
    <w:rsid w:val="00A735EE"/>
    <w:rsid w:val="00A73B05"/>
    <w:rsid w:val="00A73C3A"/>
    <w:rsid w:val="00A75029"/>
    <w:rsid w:val="00A753F4"/>
    <w:rsid w:val="00A775B8"/>
    <w:rsid w:val="00A77927"/>
    <w:rsid w:val="00A77AD6"/>
    <w:rsid w:val="00A81339"/>
    <w:rsid w:val="00A81456"/>
    <w:rsid w:val="00A822D4"/>
    <w:rsid w:val="00A8312D"/>
    <w:rsid w:val="00A837BF"/>
    <w:rsid w:val="00A85459"/>
    <w:rsid w:val="00A93905"/>
    <w:rsid w:val="00A94D61"/>
    <w:rsid w:val="00A94FBA"/>
    <w:rsid w:val="00A955A8"/>
    <w:rsid w:val="00AA1792"/>
    <w:rsid w:val="00AA2E76"/>
    <w:rsid w:val="00AA38BD"/>
    <w:rsid w:val="00AA3A77"/>
    <w:rsid w:val="00AA4476"/>
    <w:rsid w:val="00AA4790"/>
    <w:rsid w:val="00AA4F8B"/>
    <w:rsid w:val="00AA66C3"/>
    <w:rsid w:val="00AB0C01"/>
    <w:rsid w:val="00AB26F8"/>
    <w:rsid w:val="00AB6208"/>
    <w:rsid w:val="00AB6EB4"/>
    <w:rsid w:val="00AC26E4"/>
    <w:rsid w:val="00AC332A"/>
    <w:rsid w:val="00AC4631"/>
    <w:rsid w:val="00AC583A"/>
    <w:rsid w:val="00AC6A64"/>
    <w:rsid w:val="00AC7465"/>
    <w:rsid w:val="00AD05F4"/>
    <w:rsid w:val="00AD100F"/>
    <w:rsid w:val="00AD1725"/>
    <w:rsid w:val="00AD2AE2"/>
    <w:rsid w:val="00AD2F70"/>
    <w:rsid w:val="00AD396B"/>
    <w:rsid w:val="00AD6AD5"/>
    <w:rsid w:val="00AD76EC"/>
    <w:rsid w:val="00AD791B"/>
    <w:rsid w:val="00AE3ADA"/>
    <w:rsid w:val="00AE5D74"/>
    <w:rsid w:val="00AF109B"/>
    <w:rsid w:val="00AF196C"/>
    <w:rsid w:val="00AF373C"/>
    <w:rsid w:val="00AF409A"/>
    <w:rsid w:val="00AF452A"/>
    <w:rsid w:val="00AF5A78"/>
    <w:rsid w:val="00AF681B"/>
    <w:rsid w:val="00AF6BB7"/>
    <w:rsid w:val="00B00731"/>
    <w:rsid w:val="00B00CC6"/>
    <w:rsid w:val="00B00E95"/>
    <w:rsid w:val="00B02D8F"/>
    <w:rsid w:val="00B04E27"/>
    <w:rsid w:val="00B0533F"/>
    <w:rsid w:val="00B053C6"/>
    <w:rsid w:val="00B064E6"/>
    <w:rsid w:val="00B1055C"/>
    <w:rsid w:val="00B12A26"/>
    <w:rsid w:val="00B13E6E"/>
    <w:rsid w:val="00B14E25"/>
    <w:rsid w:val="00B16483"/>
    <w:rsid w:val="00B17734"/>
    <w:rsid w:val="00B17FFE"/>
    <w:rsid w:val="00B203BE"/>
    <w:rsid w:val="00B21E2F"/>
    <w:rsid w:val="00B22812"/>
    <w:rsid w:val="00B2293F"/>
    <w:rsid w:val="00B2369D"/>
    <w:rsid w:val="00B25601"/>
    <w:rsid w:val="00B26233"/>
    <w:rsid w:val="00B2754B"/>
    <w:rsid w:val="00B30A24"/>
    <w:rsid w:val="00B30AB8"/>
    <w:rsid w:val="00B330D1"/>
    <w:rsid w:val="00B33676"/>
    <w:rsid w:val="00B3383E"/>
    <w:rsid w:val="00B33C58"/>
    <w:rsid w:val="00B3469A"/>
    <w:rsid w:val="00B36758"/>
    <w:rsid w:val="00B367B5"/>
    <w:rsid w:val="00B373C9"/>
    <w:rsid w:val="00B37411"/>
    <w:rsid w:val="00B37463"/>
    <w:rsid w:val="00B37EF3"/>
    <w:rsid w:val="00B40939"/>
    <w:rsid w:val="00B448E9"/>
    <w:rsid w:val="00B44E16"/>
    <w:rsid w:val="00B4690C"/>
    <w:rsid w:val="00B47F1E"/>
    <w:rsid w:val="00B50A15"/>
    <w:rsid w:val="00B50A65"/>
    <w:rsid w:val="00B53098"/>
    <w:rsid w:val="00B5414F"/>
    <w:rsid w:val="00B55E41"/>
    <w:rsid w:val="00B56C39"/>
    <w:rsid w:val="00B6033C"/>
    <w:rsid w:val="00B606FC"/>
    <w:rsid w:val="00B608F8"/>
    <w:rsid w:val="00B629D2"/>
    <w:rsid w:val="00B640F6"/>
    <w:rsid w:val="00B64185"/>
    <w:rsid w:val="00B65135"/>
    <w:rsid w:val="00B67285"/>
    <w:rsid w:val="00B67EE8"/>
    <w:rsid w:val="00B74985"/>
    <w:rsid w:val="00B75F69"/>
    <w:rsid w:val="00B75FFD"/>
    <w:rsid w:val="00B76086"/>
    <w:rsid w:val="00B778D7"/>
    <w:rsid w:val="00B80A8B"/>
    <w:rsid w:val="00B81484"/>
    <w:rsid w:val="00B82E84"/>
    <w:rsid w:val="00B830BE"/>
    <w:rsid w:val="00B8542C"/>
    <w:rsid w:val="00B87988"/>
    <w:rsid w:val="00B91876"/>
    <w:rsid w:val="00B91AFF"/>
    <w:rsid w:val="00B92186"/>
    <w:rsid w:val="00B92FC5"/>
    <w:rsid w:val="00B93036"/>
    <w:rsid w:val="00B94B93"/>
    <w:rsid w:val="00B94DD9"/>
    <w:rsid w:val="00B95264"/>
    <w:rsid w:val="00B95400"/>
    <w:rsid w:val="00B95EFB"/>
    <w:rsid w:val="00B9645E"/>
    <w:rsid w:val="00B973B7"/>
    <w:rsid w:val="00B97F6C"/>
    <w:rsid w:val="00BA003B"/>
    <w:rsid w:val="00BA1A2C"/>
    <w:rsid w:val="00BB1D30"/>
    <w:rsid w:val="00BB2217"/>
    <w:rsid w:val="00BB2766"/>
    <w:rsid w:val="00BB29FE"/>
    <w:rsid w:val="00BB2D9C"/>
    <w:rsid w:val="00BB2FB0"/>
    <w:rsid w:val="00BB7677"/>
    <w:rsid w:val="00BC0704"/>
    <w:rsid w:val="00BC0B43"/>
    <w:rsid w:val="00BC1124"/>
    <w:rsid w:val="00BC21D1"/>
    <w:rsid w:val="00BC37A1"/>
    <w:rsid w:val="00BC498F"/>
    <w:rsid w:val="00BC516E"/>
    <w:rsid w:val="00BC5BA8"/>
    <w:rsid w:val="00BD10F5"/>
    <w:rsid w:val="00BD2647"/>
    <w:rsid w:val="00BD3949"/>
    <w:rsid w:val="00BD5C68"/>
    <w:rsid w:val="00BD64B1"/>
    <w:rsid w:val="00BD65CE"/>
    <w:rsid w:val="00BD671D"/>
    <w:rsid w:val="00BD6A45"/>
    <w:rsid w:val="00BD6C32"/>
    <w:rsid w:val="00BD7169"/>
    <w:rsid w:val="00BE0146"/>
    <w:rsid w:val="00BE0D24"/>
    <w:rsid w:val="00BE4E94"/>
    <w:rsid w:val="00BE699A"/>
    <w:rsid w:val="00BE6A77"/>
    <w:rsid w:val="00BE6E55"/>
    <w:rsid w:val="00BE74F3"/>
    <w:rsid w:val="00BF06B6"/>
    <w:rsid w:val="00BF136E"/>
    <w:rsid w:val="00BF1E40"/>
    <w:rsid w:val="00BF4283"/>
    <w:rsid w:val="00BF5F20"/>
    <w:rsid w:val="00BF6031"/>
    <w:rsid w:val="00BF6545"/>
    <w:rsid w:val="00BF6B3C"/>
    <w:rsid w:val="00C009A1"/>
    <w:rsid w:val="00C0212A"/>
    <w:rsid w:val="00C03EAE"/>
    <w:rsid w:val="00C0727B"/>
    <w:rsid w:val="00C1122B"/>
    <w:rsid w:val="00C11936"/>
    <w:rsid w:val="00C1226D"/>
    <w:rsid w:val="00C124CE"/>
    <w:rsid w:val="00C12F02"/>
    <w:rsid w:val="00C14095"/>
    <w:rsid w:val="00C14702"/>
    <w:rsid w:val="00C15442"/>
    <w:rsid w:val="00C15B82"/>
    <w:rsid w:val="00C1619E"/>
    <w:rsid w:val="00C165CB"/>
    <w:rsid w:val="00C16627"/>
    <w:rsid w:val="00C21B80"/>
    <w:rsid w:val="00C229D0"/>
    <w:rsid w:val="00C26AA0"/>
    <w:rsid w:val="00C32939"/>
    <w:rsid w:val="00C33366"/>
    <w:rsid w:val="00C33B0A"/>
    <w:rsid w:val="00C33DDF"/>
    <w:rsid w:val="00C34238"/>
    <w:rsid w:val="00C37AF3"/>
    <w:rsid w:val="00C41427"/>
    <w:rsid w:val="00C426AB"/>
    <w:rsid w:val="00C430A7"/>
    <w:rsid w:val="00C44611"/>
    <w:rsid w:val="00C46665"/>
    <w:rsid w:val="00C470D0"/>
    <w:rsid w:val="00C473EE"/>
    <w:rsid w:val="00C51FA0"/>
    <w:rsid w:val="00C53E1D"/>
    <w:rsid w:val="00C55996"/>
    <w:rsid w:val="00C5773F"/>
    <w:rsid w:val="00C62383"/>
    <w:rsid w:val="00C62DF2"/>
    <w:rsid w:val="00C63A79"/>
    <w:rsid w:val="00C65D4A"/>
    <w:rsid w:val="00C660B4"/>
    <w:rsid w:val="00C66277"/>
    <w:rsid w:val="00C66581"/>
    <w:rsid w:val="00C71076"/>
    <w:rsid w:val="00C71555"/>
    <w:rsid w:val="00C730B9"/>
    <w:rsid w:val="00C7363A"/>
    <w:rsid w:val="00C76376"/>
    <w:rsid w:val="00C76450"/>
    <w:rsid w:val="00C77EDA"/>
    <w:rsid w:val="00C808EA"/>
    <w:rsid w:val="00C82C4D"/>
    <w:rsid w:val="00C830E6"/>
    <w:rsid w:val="00C86CB0"/>
    <w:rsid w:val="00C875B2"/>
    <w:rsid w:val="00C91D8A"/>
    <w:rsid w:val="00C9337B"/>
    <w:rsid w:val="00C939E2"/>
    <w:rsid w:val="00C94049"/>
    <w:rsid w:val="00C953DC"/>
    <w:rsid w:val="00C9662A"/>
    <w:rsid w:val="00CA0630"/>
    <w:rsid w:val="00CA082C"/>
    <w:rsid w:val="00CA20C2"/>
    <w:rsid w:val="00CA3068"/>
    <w:rsid w:val="00CA3FF3"/>
    <w:rsid w:val="00CA44EE"/>
    <w:rsid w:val="00CA5095"/>
    <w:rsid w:val="00CA6C40"/>
    <w:rsid w:val="00CA6CE7"/>
    <w:rsid w:val="00CA6E7C"/>
    <w:rsid w:val="00CA6F5A"/>
    <w:rsid w:val="00CA7037"/>
    <w:rsid w:val="00CB467F"/>
    <w:rsid w:val="00CB48E3"/>
    <w:rsid w:val="00CB4F67"/>
    <w:rsid w:val="00CB523E"/>
    <w:rsid w:val="00CB7015"/>
    <w:rsid w:val="00CB7730"/>
    <w:rsid w:val="00CC01FB"/>
    <w:rsid w:val="00CC052E"/>
    <w:rsid w:val="00CC1D91"/>
    <w:rsid w:val="00CC365A"/>
    <w:rsid w:val="00CC3C00"/>
    <w:rsid w:val="00CC3C3A"/>
    <w:rsid w:val="00CC6448"/>
    <w:rsid w:val="00CC7C8E"/>
    <w:rsid w:val="00CD026B"/>
    <w:rsid w:val="00CD5253"/>
    <w:rsid w:val="00CD5BA9"/>
    <w:rsid w:val="00CD7136"/>
    <w:rsid w:val="00CE029F"/>
    <w:rsid w:val="00CE0AFC"/>
    <w:rsid w:val="00CE0CB2"/>
    <w:rsid w:val="00CE47A0"/>
    <w:rsid w:val="00CE7569"/>
    <w:rsid w:val="00CF0229"/>
    <w:rsid w:val="00CF0CCF"/>
    <w:rsid w:val="00CF220F"/>
    <w:rsid w:val="00CF22AE"/>
    <w:rsid w:val="00CF37A0"/>
    <w:rsid w:val="00CF3D7B"/>
    <w:rsid w:val="00CF4708"/>
    <w:rsid w:val="00CF600A"/>
    <w:rsid w:val="00D0108E"/>
    <w:rsid w:val="00D02881"/>
    <w:rsid w:val="00D02B40"/>
    <w:rsid w:val="00D058C0"/>
    <w:rsid w:val="00D06FD1"/>
    <w:rsid w:val="00D103F6"/>
    <w:rsid w:val="00D10A2D"/>
    <w:rsid w:val="00D124F0"/>
    <w:rsid w:val="00D132DA"/>
    <w:rsid w:val="00D168D5"/>
    <w:rsid w:val="00D17381"/>
    <w:rsid w:val="00D203C2"/>
    <w:rsid w:val="00D20C83"/>
    <w:rsid w:val="00D212AC"/>
    <w:rsid w:val="00D22B59"/>
    <w:rsid w:val="00D231F9"/>
    <w:rsid w:val="00D244F5"/>
    <w:rsid w:val="00D24EB0"/>
    <w:rsid w:val="00D25702"/>
    <w:rsid w:val="00D27259"/>
    <w:rsid w:val="00D27AE3"/>
    <w:rsid w:val="00D31544"/>
    <w:rsid w:val="00D3490A"/>
    <w:rsid w:val="00D35A3F"/>
    <w:rsid w:val="00D404BB"/>
    <w:rsid w:val="00D42B13"/>
    <w:rsid w:val="00D441D5"/>
    <w:rsid w:val="00D4433D"/>
    <w:rsid w:val="00D4434B"/>
    <w:rsid w:val="00D457F6"/>
    <w:rsid w:val="00D46418"/>
    <w:rsid w:val="00D47185"/>
    <w:rsid w:val="00D47A7A"/>
    <w:rsid w:val="00D50177"/>
    <w:rsid w:val="00D50DCA"/>
    <w:rsid w:val="00D5263D"/>
    <w:rsid w:val="00D565B1"/>
    <w:rsid w:val="00D602DD"/>
    <w:rsid w:val="00D6529E"/>
    <w:rsid w:val="00D65BEB"/>
    <w:rsid w:val="00D65D64"/>
    <w:rsid w:val="00D75E2B"/>
    <w:rsid w:val="00D760CE"/>
    <w:rsid w:val="00D8301E"/>
    <w:rsid w:val="00D83810"/>
    <w:rsid w:val="00D83E96"/>
    <w:rsid w:val="00D841E1"/>
    <w:rsid w:val="00D84624"/>
    <w:rsid w:val="00D85E9B"/>
    <w:rsid w:val="00D90D84"/>
    <w:rsid w:val="00D92627"/>
    <w:rsid w:val="00D9324F"/>
    <w:rsid w:val="00D93E57"/>
    <w:rsid w:val="00D949F0"/>
    <w:rsid w:val="00D94BA4"/>
    <w:rsid w:val="00D95960"/>
    <w:rsid w:val="00D97A2E"/>
    <w:rsid w:val="00DA0843"/>
    <w:rsid w:val="00DA1E1D"/>
    <w:rsid w:val="00DA3BFE"/>
    <w:rsid w:val="00DA65F5"/>
    <w:rsid w:val="00DB186C"/>
    <w:rsid w:val="00DB2990"/>
    <w:rsid w:val="00DB3133"/>
    <w:rsid w:val="00DB3BF2"/>
    <w:rsid w:val="00DB3F5D"/>
    <w:rsid w:val="00DB4424"/>
    <w:rsid w:val="00DB5873"/>
    <w:rsid w:val="00DB7347"/>
    <w:rsid w:val="00DC0D01"/>
    <w:rsid w:val="00DC36C2"/>
    <w:rsid w:val="00DC3F25"/>
    <w:rsid w:val="00DC5713"/>
    <w:rsid w:val="00DC7DF2"/>
    <w:rsid w:val="00DD07BA"/>
    <w:rsid w:val="00DD1CC6"/>
    <w:rsid w:val="00DD5094"/>
    <w:rsid w:val="00DD6B43"/>
    <w:rsid w:val="00DE15D5"/>
    <w:rsid w:val="00DE1F08"/>
    <w:rsid w:val="00DE253B"/>
    <w:rsid w:val="00DE4039"/>
    <w:rsid w:val="00DE4E0C"/>
    <w:rsid w:val="00DE5EE3"/>
    <w:rsid w:val="00DE5F06"/>
    <w:rsid w:val="00DE71E3"/>
    <w:rsid w:val="00DE77DA"/>
    <w:rsid w:val="00DE7C94"/>
    <w:rsid w:val="00DF0775"/>
    <w:rsid w:val="00DF0B98"/>
    <w:rsid w:val="00DF4215"/>
    <w:rsid w:val="00DF4605"/>
    <w:rsid w:val="00DF5923"/>
    <w:rsid w:val="00DF66CE"/>
    <w:rsid w:val="00E00565"/>
    <w:rsid w:val="00E00C4C"/>
    <w:rsid w:val="00E01536"/>
    <w:rsid w:val="00E02D52"/>
    <w:rsid w:val="00E045A7"/>
    <w:rsid w:val="00E055A3"/>
    <w:rsid w:val="00E0710A"/>
    <w:rsid w:val="00E124BD"/>
    <w:rsid w:val="00E1289E"/>
    <w:rsid w:val="00E146FF"/>
    <w:rsid w:val="00E14FE9"/>
    <w:rsid w:val="00E170AF"/>
    <w:rsid w:val="00E21624"/>
    <w:rsid w:val="00E21A4B"/>
    <w:rsid w:val="00E22C41"/>
    <w:rsid w:val="00E2329D"/>
    <w:rsid w:val="00E2333F"/>
    <w:rsid w:val="00E23CEA"/>
    <w:rsid w:val="00E27F82"/>
    <w:rsid w:val="00E3095C"/>
    <w:rsid w:val="00E326E9"/>
    <w:rsid w:val="00E32787"/>
    <w:rsid w:val="00E3366E"/>
    <w:rsid w:val="00E339FF"/>
    <w:rsid w:val="00E33B2D"/>
    <w:rsid w:val="00E34083"/>
    <w:rsid w:val="00E34854"/>
    <w:rsid w:val="00E353FD"/>
    <w:rsid w:val="00E4102B"/>
    <w:rsid w:val="00E41772"/>
    <w:rsid w:val="00E42475"/>
    <w:rsid w:val="00E43181"/>
    <w:rsid w:val="00E445A1"/>
    <w:rsid w:val="00E4477D"/>
    <w:rsid w:val="00E44CA2"/>
    <w:rsid w:val="00E45B22"/>
    <w:rsid w:val="00E46EA8"/>
    <w:rsid w:val="00E50995"/>
    <w:rsid w:val="00E50BDB"/>
    <w:rsid w:val="00E51FA4"/>
    <w:rsid w:val="00E52A2E"/>
    <w:rsid w:val="00E53341"/>
    <w:rsid w:val="00E538BB"/>
    <w:rsid w:val="00E53EF7"/>
    <w:rsid w:val="00E5459D"/>
    <w:rsid w:val="00E57484"/>
    <w:rsid w:val="00E585BA"/>
    <w:rsid w:val="00E60069"/>
    <w:rsid w:val="00E61C24"/>
    <w:rsid w:val="00E62D87"/>
    <w:rsid w:val="00E62F7C"/>
    <w:rsid w:val="00E637DC"/>
    <w:rsid w:val="00E650F5"/>
    <w:rsid w:val="00E65CA6"/>
    <w:rsid w:val="00E67DB5"/>
    <w:rsid w:val="00E7050D"/>
    <w:rsid w:val="00E70F4D"/>
    <w:rsid w:val="00E725D8"/>
    <w:rsid w:val="00E73AEE"/>
    <w:rsid w:val="00E761FD"/>
    <w:rsid w:val="00E76BA6"/>
    <w:rsid w:val="00E803AF"/>
    <w:rsid w:val="00E83942"/>
    <w:rsid w:val="00E85B68"/>
    <w:rsid w:val="00E903E1"/>
    <w:rsid w:val="00E91025"/>
    <w:rsid w:val="00E91A6A"/>
    <w:rsid w:val="00E91BFE"/>
    <w:rsid w:val="00E94C23"/>
    <w:rsid w:val="00E950A1"/>
    <w:rsid w:val="00EA024A"/>
    <w:rsid w:val="00EA26DA"/>
    <w:rsid w:val="00EA4A92"/>
    <w:rsid w:val="00EA4D1B"/>
    <w:rsid w:val="00EA4FFC"/>
    <w:rsid w:val="00EA7FC5"/>
    <w:rsid w:val="00EB0758"/>
    <w:rsid w:val="00EB2DCF"/>
    <w:rsid w:val="00EB5E9A"/>
    <w:rsid w:val="00EB7C79"/>
    <w:rsid w:val="00EC07BA"/>
    <w:rsid w:val="00EC22F8"/>
    <w:rsid w:val="00EC2AD0"/>
    <w:rsid w:val="00EC2DF8"/>
    <w:rsid w:val="00EC3F60"/>
    <w:rsid w:val="00EC42F6"/>
    <w:rsid w:val="00EC4426"/>
    <w:rsid w:val="00EC7004"/>
    <w:rsid w:val="00ED045E"/>
    <w:rsid w:val="00ED11D6"/>
    <w:rsid w:val="00ED2D20"/>
    <w:rsid w:val="00ED40B5"/>
    <w:rsid w:val="00ED59A6"/>
    <w:rsid w:val="00ED5C4F"/>
    <w:rsid w:val="00ED5E47"/>
    <w:rsid w:val="00ED5F56"/>
    <w:rsid w:val="00ED60B0"/>
    <w:rsid w:val="00ED637F"/>
    <w:rsid w:val="00ED733A"/>
    <w:rsid w:val="00EE0658"/>
    <w:rsid w:val="00EE1A0D"/>
    <w:rsid w:val="00EE3888"/>
    <w:rsid w:val="00EE392A"/>
    <w:rsid w:val="00EE46BE"/>
    <w:rsid w:val="00EE48DB"/>
    <w:rsid w:val="00EE60F5"/>
    <w:rsid w:val="00EE6910"/>
    <w:rsid w:val="00EF0F88"/>
    <w:rsid w:val="00EF33F8"/>
    <w:rsid w:val="00EF422F"/>
    <w:rsid w:val="00EF65E1"/>
    <w:rsid w:val="00EF6647"/>
    <w:rsid w:val="00EF746D"/>
    <w:rsid w:val="00F006A1"/>
    <w:rsid w:val="00F03033"/>
    <w:rsid w:val="00F03502"/>
    <w:rsid w:val="00F039EA"/>
    <w:rsid w:val="00F0590B"/>
    <w:rsid w:val="00F071A4"/>
    <w:rsid w:val="00F074A2"/>
    <w:rsid w:val="00F100EE"/>
    <w:rsid w:val="00F1378C"/>
    <w:rsid w:val="00F141E2"/>
    <w:rsid w:val="00F15CD2"/>
    <w:rsid w:val="00F249D0"/>
    <w:rsid w:val="00F251F0"/>
    <w:rsid w:val="00F25B24"/>
    <w:rsid w:val="00F264A8"/>
    <w:rsid w:val="00F26DD3"/>
    <w:rsid w:val="00F26F6A"/>
    <w:rsid w:val="00F27AC3"/>
    <w:rsid w:val="00F31EA5"/>
    <w:rsid w:val="00F32298"/>
    <w:rsid w:val="00F33319"/>
    <w:rsid w:val="00F336B9"/>
    <w:rsid w:val="00F40FFC"/>
    <w:rsid w:val="00F43721"/>
    <w:rsid w:val="00F43DD3"/>
    <w:rsid w:val="00F450C9"/>
    <w:rsid w:val="00F468D2"/>
    <w:rsid w:val="00F476B3"/>
    <w:rsid w:val="00F47BE1"/>
    <w:rsid w:val="00F5388F"/>
    <w:rsid w:val="00F53A53"/>
    <w:rsid w:val="00F565D1"/>
    <w:rsid w:val="00F60575"/>
    <w:rsid w:val="00F60CA7"/>
    <w:rsid w:val="00F61185"/>
    <w:rsid w:val="00F6195C"/>
    <w:rsid w:val="00F61B2D"/>
    <w:rsid w:val="00F63FFD"/>
    <w:rsid w:val="00F64555"/>
    <w:rsid w:val="00F65C09"/>
    <w:rsid w:val="00F674DD"/>
    <w:rsid w:val="00F726D0"/>
    <w:rsid w:val="00F72B77"/>
    <w:rsid w:val="00F73155"/>
    <w:rsid w:val="00F7452F"/>
    <w:rsid w:val="00F7489B"/>
    <w:rsid w:val="00F76740"/>
    <w:rsid w:val="00F76F65"/>
    <w:rsid w:val="00F77169"/>
    <w:rsid w:val="00F77D2F"/>
    <w:rsid w:val="00F81403"/>
    <w:rsid w:val="00F829C7"/>
    <w:rsid w:val="00F82AD4"/>
    <w:rsid w:val="00F835AF"/>
    <w:rsid w:val="00F86134"/>
    <w:rsid w:val="00F8717C"/>
    <w:rsid w:val="00F945FA"/>
    <w:rsid w:val="00F95BB9"/>
    <w:rsid w:val="00F95C9F"/>
    <w:rsid w:val="00F96E23"/>
    <w:rsid w:val="00FA050E"/>
    <w:rsid w:val="00FA0E8B"/>
    <w:rsid w:val="00FA1809"/>
    <w:rsid w:val="00FA2F54"/>
    <w:rsid w:val="00FA330E"/>
    <w:rsid w:val="00FA42B1"/>
    <w:rsid w:val="00FA4EF2"/>
    <w:rsid w:val="00FA5E0E"/>
    <w:rsid w:val="00FA77B1"/>
    <w:rsid w:val="00FB1E28"/>
    <w:rsid w:val="00FB2CEE"/>
    <w:rsid w:val="00FB3119"/>
    <w:rsid w:val="00FB35A0"/>
    <w:rsid w:val="00FB4F4A"/>
    <w:rsid w:val="00FB6289"/>
    <w:rsid w:val="00FB63F5"/>
    <w:rsid w:val="00FB7725"/>
    <w:rsid w:val="00FC1E12"/>
    <w:rsid w:val="00FC3D57"/>
    <w:rsid w:val="00FC3F34"/>
    <w:rsid w:val="00FC47F0"/>
    <w:rsid w:val="00FC5AB3"/>
    <w:rsid w:val="00FC7444"/>
    <w:rsid w:val="00FC77F6"/>
    <w:rsid w:val="00FD3371"/>
    <w:rsid w:val="00FD7B3D"/>
    <w:rsid w:val="00FD7EAF"/>
    <w:rsid w:val="00FE19EC"/>
    <w:rsid w:val="00FE34EC"/>
    <w:rsid w:val="00FE35BC"/>
    <w:rsid w:val="00FE4E65"/>
    <w:rsid w:val="00FE522D"/>
    <w:rsid w:val="00FE73AF"/>
    <w:rsid w:val="00FF00CF"/>
    <w:rsid w:val="00FF0F97"/>
    <w:rsid w:val="00FF330C"/>
    <w:rsid w:val="00FF5B74"/>
    <w:rsid w:val="00FF6486"/>
    <w:rsid w:val="00FF6E22"/>
    <w:rsid w:val="00FF71E3"/>
    <w:rsid w:val="00FF7245"/>
    <w:rsid w:val="03717FCE"/>
    <w:rsid w:val="04D5B00B"/>
    <w:rsid w:val="04FB25A9"/>
    <w:rsid w:val="061C72FE"/>
    <w:rsid w:val="0AB60C7E"/>
    <w:rsid w:val="128BDE64"/>
    <w:rsid w:val="18B84458"/>
    <w:rsid w:val="19AF7A97"/>
    <w:rsid w:val="1F9BA5AE"/>
    <w:rsid w:val="21B71930"/>
    <w:rsid w:val="27196F64"/>
    <w:rsid w:val="28CACEE2"/>
    <w:rsid w:val="291D90F3"/>
    <w:rsid w:val="29653AB9"/>
    <w:rsid w:val="2A8A5BE4"/>
    <w:rsid w:val="2D650C4A"/>
    <w:rsid w:val="2E01FB67"/>
    <w:rsid w:val="3B094E0C"/>
    <w:rsid w:val="3DA6C238"/>
    <w:rsid w:val="41222AF9"/>
    <w:rsid w:val="426464FD"/>
    <w:rsid w:val="42C67D85"/>
    <w:rsid w:val="44F7B51F"/>
    <w:rsid w:val="47916C7D"/>
    <w:rsid w:val="489731BD"/>
    <w:rsid w:val="4C413902"/>
    <w:rsid w:val="511F2666"/>
    <w:rsid w:val="5358E02B"/>
    <w:rsid w:val="54F4B08C"/>
    <w:rsid w:val="569080ED"/>
    <w:rsid w:val="5B2CE964"/>
    <w:rsid w:val="5F8F55C5"/>
    <w:rsid w:val="618A1B30"/>
    <w:rsid w:val="67DF6B09"/>
    <w:rsid w:val="697B3B6A"/>
    <w:rsid w:val="736C97D5"/>
    <w:rsid w:val="7AAE8669"/>
    <w:rsid w:val="7C84D350"/>
    <w:rsid w:val="7E7F9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427384"/>
  <w14:defaultImageDpi w14:val="32767"/>
  <w15:chartTrackingRefBased/>
  <w15:docId w15:val="{8D64E57B-5E72-DD45-9429-3602B8EAA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6E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"/>
    <w:qFormat/>
    <w:rsid w:val="007430F2"/>
    <w:pPr>
      <w:numPr>
        <w:numId w:val="1"/>
      </w:numPr>
      <w:spacing w:after="120" w:line="259" w:lineRule="auto"/>
    </w:pPr>
    <w:rPr>
      <w:color w:val="595959" w:themeColor="text1" w:themeTint="A6"/>
      <w:sz w:val="30"/>
      <w:szCs w:val="30"/>
      <w:lang w:eastAsia="ja-JP"/>
    </w:rPr>
  </w:style>
  <w:style w:type="paragraph" w:styleId="Revision">
    <w:name w:val="Revision"/>
    <w:hidden/>
    <w:uiPriority w:val="99"/>
    <w:semiHidden/>
    <w:rsid w:val="000F6411"/>
  </w:style>
  <w:style w:type="character" w:styleId="CommentReference">
    <w:name w:val="annotation reference"/>
    <w:basedOn w:val="DefaultParagraphFont"/>
    <w:uiPriority w:val="99"/>
    <w:semiHidden/>
    <w:unhideWhenUsed/>
    <w:rsid w:val="00350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7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7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7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7C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C7C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6C1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D637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78560E"/>
  </w:style>
  <w:style w:type="paragraph" w:styleId="ListParagraph">
    <w:name w:val="List Paragraph"/>
    <w:basedOn w:val="Normal"/>
    <w:uiPriority w:val="34"/>
    <w:qFormat/>
    <w:rsid w:val="00E327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32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3260"/>
  </w:style>
  <w:style w:type="paragraph" w:styleId="Footer">
    <w:name w:val="footer"/>
    <w:basedOn w:val="Normal"/>
    <w:link w:val="FooterChar"/>
    <w:uiPriority w:val="99"/>
    <w:unhideWhenUsed/>
    <w:rsid w:val="003E32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3260"/>
  </w:style>
  <w:style w:type="paragraph" w:styleId="BalloonText">
    <w:name w:val="Balloon Text"/>
    <w:basedOn w:val="Normal"/>
    <w:link w:val="BalloonTextChar"/>
    <w:uiPriority w:val="99"/>
    <w:semiHidden/>
    <w:unhideWhenUsed/>
    <w:rsid w:val="005371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1E0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7C5980"/>
  </w:style>
  <w:style w:type="character" w:styleId="PageNumber">
    <w:name w:val="page number"/>
    <w:basedOn w:val="DefaultParagraphFont"/>
    <w:uiPriority w:val="99"/>
    <w:semiHidden/>
    <w:unhideWhenUsed/>
    <w:rsid w:val="00217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1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72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6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4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0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6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1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0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8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03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9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6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0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3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2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6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9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0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2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2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9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5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1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8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9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4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20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9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9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1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27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30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8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0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24015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89867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157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931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9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6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2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1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d216d7-e9a6-4a3a-ba5c-83cbcb07259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AA48C2DC9C5341A6957FD7E991A50F" ma:contentTypeVersion="15" ma:contentTypeDescription="Create a new document." ma:contentTypeScope="" ma:versionID="298b37822bdc965cc071c2c557e8cc64">
  <xsd:schema xmlns:xsd="http://www.w3.org/2001/XMLSchema" xmlns:xs="http://www.w3.org/2001/XMLSchema" xmlns:p="http://schemas.microsoft.com/office/2006/metadata/properties" xmlns:ns3="d9d216d7-e9a6-4a3a-ba5c-83cbcb072594" xmlns:ns4="307fcebf-552b-486f-a635-3a9d2ef26236" targetNamespace="http://schemas.microsoft.com/office/2006/metadata/properties" ma:root="true" ma:fieldsID="f18dd1c0b44b14eb361e73114928a658" ns3:_="" ns4:_="">
    <xsd:import namespace="d9d216d7-e9a6-4a3a-ba5c-83cbcb072594"/>
    <xsd:import namespace="307fcebf-552b-486f-a635-3a9d2ef262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216d7-e9a6-4a3a-ba5c-83cbcb0725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fcebf-552b-486f-a635-3a9d2ef2623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946546-3C8A-4498-B954-27CF8958DD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C636CF-A233-4CF0-9DCF-72FFA8E551D5}">
  <ds:schemaRefs>
    <ds:schemaRef ds:uri="http://schemas.microsoft.com/office/2006/metadata/properties"/>
    <ds:schemaRef ds:uri="http://schemas.microsoft.com/office/infopath/2007/PartnerControls"/>
    <ds:schemaRef ds:uri="d9d216d7-e9a6-4a3a-ba5c-83cbcb072594"/>
  </ds:schemaRefs>
</ds:datastoreItem>
</file>

<file path=customXml/itemProps3.xml><?xml version="1.0" encoding="utf-8"?>
<ds:datastoreItem xmlns:ds="http://schemas.openxmlformats.org/officeDocument/2006/customXml" ds:itemID="{BF45AEB8-0CF8-4F22-97C9-B277F85301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D02D0D-BD26-40CC-82AB-54FC42BE71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d216d7-e9a6-4a3a-ba5c-83cbcb072594"/>
    <ds:schemaRef ds:uri="307fcebf-552b-486f-a635-3a9d2ef262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9</TotalTime>
  <Pages>4</Pages>
  <Words>722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n, Tran</dc:creator>
  <cp:keywords/>
  <dc:description/>
  <cp:lastModifiedBy>Doan, Tran</cp:lastModifiedBy>
  <cp:revision>177</cp:revision>
  <dcterms:created xsi:type="dcterms:W3CDTF">2024-05-26T16:45:00Z</dcterms:created>
  <dcterms:modified xsi:type="dcterms:W3CDTF">2024-11-25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8-11T19:28:1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932c75e-02d1-42a7-96f2-c5791c480b05</vt:lpwstr>
  </property>
  <property fmtid="{D5CDD505-2E9C-101B-9397-08002B2CF9AE}" pid="8" name="MSIP_Label_5e4b1be8-281e-475d-98b0-21c3457e5a46_ContentBits">
    <vt:lpwstr>0</vt:lpwstr>
  </property>
  <property fmtid="{D5CDD505-2E9C-101B-9397-08002B2CF9AE}" pid="9" name="ContentTypeId">
    <vt:lpwstr>0x010100D7AA48C2DC9C5341A6957FD7E991A50F</vt:lpwstr>
  </property>
  <property fmtid="{D5CDD505-2E9C-101B-9397-08002B2CF9AE}" pid="10" name="Mendeley Document_1">
    <vt:lpwstr>True</vt:lpwstr>
  </property>
  <property fmtid="{D5CDD505-2E9C-101B-9397-08002B2CF9AE}" pid="11" name="Mendeley Citation Style_1">
    <vt:lpwstr>http://www.zotero.org/styles/american-medical-association</vt:lpwstr>
  </property>
  <property fmtid="{D5CDD505-2E9C-101B-9397-08002B2CF9AE}" pid="12" name="Mendeley Unique User Id_1">
    <vt:lpwstr>dab83da8-3243-3f52-8de8-367d97c136b3</vt:lpwstr>
  </property>
  <property fmtid="{D5CDD505-2E9C-101B-9397-08002B2CF9AE}" pid="13" name="Mendeley Recent Style Id 0_1">
    <vt:lpwstr>http://www.zotero.org/styles/american-medical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Id 1_1">
    <vt:lpwstr>http://www.zotero.org/styles/american-political-science-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Id 2_1">
    <vt:lpwstr>http://www.zotero.org/styles/apa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Id 3_1">
    <vt:lpwstr>http://www.zotero.org/styles/american-sociological-associa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Id 4_1">
    <vt:lpwstr>http://www.zotero.org/styles/harvard-cite-them-right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Id 5_1">
    <vt:lpwstr>http://www.zotero.org/styles/ieee</vt:lpwstr>
  </property>
  <property fmtid="{D5CDD505-2E9C-101B-9397-08002B2CF9AE}" pid="24" name="Mendeley Recent Style Name 5_1">
    <vt:lpwstr>IEEE</vt:lpwstr>
  </property>
  <property fmtid="{D5CDD505-2E9C-101B-9397-08002B2CF9AE}" pid="25" name="Mendeley Recent Style Id 6_1">
    <vt:lpwstr>http://www.zotero.org/styles/journal-of-adolescent-health</vt:lpwstr>
  </property>
  <property fmtid="{D5CDD505-2E9C-101B-9397-08002B2CF9AE}" pid="26" name="Mendeley Recent Style Name 6_1">
    <vt:lpwstr>Journal of Adolescent Health</vt:lpwstr>
  </property>
  <property fmtid="{D5CDD505-2E9C-101B-9397-08002B2CF9AE}" pid="27" name="Mendeley Recent Style Id 7_1">
    <vt:lpwstr>http://www.zotero.org/styles/modern-humanities-research-association</vt:lpwstr>
  </property>
  <property fmtid="{D5CDD505-2E9C-101B-9397-08002B2CF9AE}" pid="28" name="Mendeley Recent Style Name 7_1">
    <vt:lpwstr>Modern Humanities Research Association 3rd edition (note with bibliography)</vt:lpwstr>
  </property>
  <property fmtid="{D5CDD505-2E9C-101B-9397-08002B2CF9AE}" pid="29" name="Mendeley Recent Style Id 8_1">
    <vt:lpwstr>http://www.zotero.org/styles/modern-language-association</vt:lpwstr>
  </property>
  <property fmtid="{D5CDD505-2E9C-101B-9397-08002B2CF9AE}" pid="30" name="Mendeley Recent Style Name 8_1">
    <vt:lpwstr>Modern Language Association 8th edition</vt:lpwstr>
  </property>
  <property fmtid="{D5CDD505-2E9C-101B-9397-08002B2CF9AE}" pid="31" name="Mendeley Recent Style Id 9_1">
    <vt:lpwstr>http://www.zotero.org/styles/vancouver</vt:lpwstr>
  </property>
  <property fmtid="{D5CDD505-2E9C-101B-9397-08002B2CF9AE}" pid="32" name="Mendeley Recent Style Name 9_1">
    <vt:lpwstr>Vancouver</vt:lpwstr>
  </property>
</Properties>
</file>